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8E381" w14:textId="77777777" w:rsidR="00D95740" w:rsidRPr="00D95740" w:rsidRDefault="00624CE6" w:rsidP="00EF6AF0">
      <w:pPr>
        <w:pStyle w:val="NormalWeb"/>
        <w:spacing w:before="0" w:beforeAutospacing="0" w:after="0" w:afterAutospacing="0" w:line="360" w:lineRule="auto"/>
        <w:rPr>
          <w:b/>
        </w:rPr>
      </w:pPr>
      <w:r w:rsidRPr="00D95740">
        <w:rPr>
          <w:b/>
        </w:rPr>
        <w:t>Supplementary</w:t>
      </w:r>
      <w:r w:rsidRPr="00D95740">
        <w:rPr>
          <w:b/>
          <w:spacing w:val="-42"/>
        </w:rPr>
        <w:t xml:space="preserve"> </w:t>
      </w:r>
      <w:r w:rsidR="0074501B" w:rsidRPr="00D95740">
        <w:rPr>
          <w:b/>
          <w:spacing w:val="-42"/>
        </w:rPr>
        <w:t xml:space="preserve">  </w:t>
      </w:r>
      <w:r w:rsidRPr="00D95740">
        <w:rPr>
          <w:b/>
        </w:rPr>
        <w:t>Materials</w:t>
      </w:r>
      <w:r w:rsidR="00430778" w:rsidRPr="00D95740">
        <w:rPr>
          <w:b/>
        </w:rPr>
        <w:t xml:space="preserve">: </w:t>
      </w:r>
    </w:p>
    <w:p w14:paraId="2BBD4A0C" w14:textId="7B59D6E6" w:rsidR="00385B6D" w:rsidRPr="00ED1A57" w:rsidRDefault="00D95740" w:rsidP="00EF6AF0">
      <w:pPr>
        <w:pStyle w:val="NormalWeb"/>
        <w:spacing w:before="0" w:beforeAutospacing="0" w:after="0" w:afterAutospacing="0" w:line="360" w:lineRule="auto"/>
        <w:rPr>
          <w:rFonts w:eastAsia="Times New Roman"/>
          <w:lang w:val="en-US" w:eastAsia="en-US"/>
        </w:rPr>
      </w:pPr>
      <w:r w:rsidRPr="00D95740">
        <w:rPr>
          <w:b/>
        </w:rPr>
        <w:t>Title:</w:t>
      </w:r>
      <w:r>
        <w:t xml:space="preserve"> </w:t>
      </w:r>
      <w:r w:rsidR="00011360" w:rsidRPr="00011360">
        <w:rPr>
          <w:rFonts w:eastAsia="Times New Roman"/>
          <w:lang w:val="en-US" w:eastAsia="en-US"/>
        </w:rPr>
        <w:t xml:space="preserve">Determining the exposure pathway and </w:t>
      </w:r>
      <w:bookmarkStart w:id="0" w:name="_GoBack"/>
      <w:bookmarkEnd w:id="0"/>
      <w:r w:rsidR="00011360" w:rsidRPr="00011360">
        <w:rPr>
          <w:rFonts w:eastAsia="Times New Roman"/>
          <w:lang w:val="en-US" w:eastAsia="en-US"/>
        </w:rPr>
        <w:t xml:space="preserve">impacts of </w:t>
      </w:r>
      <w:r w:rsidR="00011360" w:rsidRPr="00011360">
        <w:rPr>
          <w:rFonts w:eastAsia="Times New Roman"/>
          <w:i/>
          <w:lang w:val="en-US" w:eastAsia="en-US"/>
        </w:rPr>
        <w:t xml:space="preserve">Microcystis </w:t>
      </w:r>
      <w:r w:rsidR="00011360" w:rsidRPr="00011360">
        <w:rPr>
          <w:rFonts w:eastAsia="Times New Roman"/>
          <w:lang w:val="en-US" w:eastAsia="en-US"/>
        </w:rPr>
        <w:t xml:space="preserve">on Threadfin shad, </w:t>
      </w:r>
      <w:r w:rsidR="00011360" w:rsidRPr="00011360">
        <w:rPr>
          <w:rFonts w:eastAsia="Times New Roman"/>
          <w:i/>
          <w:lang w:val="en-US" w:eastAsia="en-US"/>
        </w:rPr>
        <w:t>Dorosoma petenense</w:t>
      </w:r>
      <w:r w:rsidR="00011360" w:rsidRPr="00011360">
        <w:rPr>
          <w:rFonts w:eastAsia="Times New Roman"/>
          <w:lang w:val="en-US" w:eastAsia="en-US"/>
        </w:rPr>
        <w:t>, in San Francisco Estuary</w:t>
      </w:r>
    </w:p>
    <w:p w14:paraId="7791C83B" w14:textId="2F05DE98" w:rsidR="00011360" w:rsidRPr="00D95740" w:rsidRDefault="00D95740" w:rsidP="0001136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95740">
        <w:rPr>
          <w:rFonts w:ascii="Times New Roman" w:hAnsi="Times New Roman" w:cs="Times New Roman"/>
          <w:b/>
          <w:bCs/>
          <w:sz w:val="24"/>
          <w:szCs w:val="24"/>
        </w:rPr>
        <w:t>Journal:</w:t>
      </w:r>
      <w:r w:rsidRPr="00D9574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01D5">
        <w:rPr>
          <w:rFonts w:ascii="Times New Roman" w:hAnsi="Times New Roman" w:cs="Times New Roman"/>
          <w:bCs/>
          <w:sz w:val="24"/>
          <w:szCs w:val="24"/>
        </w:rPr>
        <w:t>Environmental Toxicology and Chemistry</w:t>
      </w:r>
    </w:p>
    <w:p w14:paraId="142AACA9" w14:textId="409631A3" w:rsidR="00011360" w:rsidRPr="00D95740" w:rsidRDefault="005C486C" w:rsidP="00011360">
      <w:pPr>
        <w:spacing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5C486C"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r w:rsidR="00011360" w:rsidRPr="00D95740">
        <w:rPr>
          <w:rFonts w:ascii="Times New Roman" w:hAnsi="Times New Roman" w:cs="Times New Roman"/>
          <w:bCs/>
          <w:sz w:val="24"/>
          <w:szCs w:val="24"/>
        </w:rPr>
        <w:t>Shawn Acuña</w:t>
      </w:r>
      <w:r w:rsidR="0004679C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="00011360" w:rsidRPr="00D95740">
        <w:rPr>
          <w:rFonts w:ascii="Times New Roman" w:hAnsi="Times New Roman" w:cs="Times New Roman"/>
          <w:bCs/>
          <w:sz w:val="24"/>
          <w:szCs w:val="24"/>
        </w:rPr>
        <w:t>, Dol</w:t>
      </w:r>
      <w:r w:rsidR="007E532D">
        <w:rPr>
          <w:rFonts w:ascii="Times New Roman" w:hAnsi="Times New Roman" w:cs="Times New Roman"/>
          <w:bCs/>
          <w:sz w:val="24"/>
          <w:szCs w:val="24"/>
        </w:rPr>
        <w:t>ores</w:t>
      </w:r>
      <w:r w:rsidR="00011360" w:rsidRPr="00D9574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011360" w:rsidRPr="00D95740">
        <w:rPr>
          <w:rFonts w:ascii="Times New Roman" w:hAnsi="Times New Roman" w:cs="Times New Roman"/>
          <w:bCs/>
          <w:sz w:val="24"/>
          <w:szCs w:val="24"/>
        </w:rPr>
        <w:t>Baxa</w:t>
      </w:r>
      <w:proofErr w:type="spellEnd"/>
      <w:r w:rsidR="00011360" w:rsidRPr="00D95740">
        <w:rPr>
          <w:rFonts w:ascii="Times New Roman" w:hAnsi="Times New Roman" w:cs="Times New Roman"/>
          <w:bCs/>
          <w:sz w:val="24"/>
          <w:szCs w:val="24"/>
        </w:rPr>
        <w:t>, Peggy Lehman, Foo-Ching Teh, Dong-Fang Deng, Swee Teh</w:t>
      </w:r>
    </w:p>
    <w:p w14:paraId="4118144F" w14:textId="47BB8308" w:rsidR="00011360" w:rsidRPr="00D95740" w:rsidRDefault="0004679C" w:rsidP="0001136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="00011360" w:rsidRPr="00D95740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011360" w:rsidRPr="00D95740">
        <w:rPr>
          <w:rFonts w:ascii="Times New Roman" w:hAnsi="Times New Roman" w:cs="Times New Roman"/>
          <w:bCs/>
          <w:sz w:val="24"/>
          <w:szCs w:val="24"/>
        </w:rPr>
        <w:t>Metropolitan Water District of Southern California, 1121 L Street, Sacramento, CA, 95814; sacuna@mwdh2o.com; phone: (916) 650-2664, Corresponding author</w:t>
      </w:r>
    </w:p>
    <w:p w14:paraId="0547EB08" w14:textId="77777777" w:rsidR="0074501B" w:rsidRPr="00EF6AF0" w:rsidRDefault="0074501B" w:rsidP="00EF6AF0"/>
    <w:p w14:paraId="475DFD5D" w14:textId="26123C36" w:rsidR="00A845FC" w:rsidRPr="00EF6AF0" w:rsidRDefault="00A845FC" w:rsidP="00EF6AF0">
      <w:pPr>
        <w:pStyle w:val="MDPI13authornames"/>
        <w:spacing w:after="0" w:line="360" w:lineRule="auto"/>
        <w:rPr>
          <w:rFonts w:ascii="Times New Roman" w:eastAsiaTheme="minorEastAsia" w:hAnsi="Times New Roman"/>
          <w:b w:val="0"/>
          <w:sz w:val="24"/>
          <w:szCs w:val="24"/>
          <w:lang w:eastAsia="zh-CN"/>
        </w:rPr>
      </w:pPr>
      <w:r w:rsidRPr="00EF6AF0">
        <w:rPr>
          <w:rFonts w:ascii="Times New Roman" w:eastAsiaTheme="minorEastAsia" w:hAnsi="Times New Roman"/>
          <w:sz w:val="24"/>
          <w:szCs w:val="24"/>
          <w:lang w:eastAsia="zh-CN"/>
        </w:rPr>
        <w:t>Table S</w:t>
      </w:r>
      <w:r w:rsidR="00C763E0" w:rsidRPr="00EF6AF0">
        <w:rPr>
          <w:rFonts w:ascii="Times New Roman" w:eastAsiaTheme="minorEastAsia" w:hAnsi="Times New Roman"/>
          <w:sz w:val="24"/>
          <w:szCs w:val="24"/>
          <w:lang w:eastAsia="zh-CN"/>
        </w:rPr>
        <w:t>1</w:t>
      </w:r>
      <w:r w:rsidRPr="00EF6AF0">
        <w:rPr>
          <w:rFonts w:ascii="Times New Roman" w:eastAsiaTheme="minorEastAsia" w:hAnsi="Times New Roman"/>
          <w:sz w:val="24"/>
          <w:szCs w:val="24"/>
          <w:lang w:eastAsia="zh-CN"/>
        </w:rPr>
        <w:t xml:space="preserve">. </w:t>
      </w:r>
      <w:r w:rsidR="00883A85" w:rsidRPr="00EF6AF0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Fork </w:t>
      </w:r>
      <w:proofErr w:type="spellStart"/>
      <w:r w:rsidR="00883A85" w:rsidRPr="00EF6AF0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>Lenth</w:t>
      </w:r>
      <w:proofErr w:type="spellEnd"/>
      <w:r w:rsidR="00883A85" w:rsidRPr="00EF6AF0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 (FL), body weight (W</w:t>
      </w:r>
      <w:r w:rsidR="00883A85" w:rsidRPr="00EF6AF0">
        <w:rPr>
          <w:rFonts w:ascii="Times New Roman" w:eastAsiaTheme="minorEastAsia" w:hAnsi="Times New Roman"/>
          <w:b w:val="0"/>
          <w:sz w:val="24"/>
          <w:szCs w:val="24"/>
          <w:vertAlign w:val="subscript"/>
          <w:lang w:eastAsia="zh-CN"/>
        </w:rPr>
        <w:t>b</w:t>
      </w:r>
      <w:r w:rsidR="00883A85" w:rsidRPr="00EF6AF0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>), condition factor (CF), and RNA/DNA</w:t>
      </w:r>
      <w:r w:rsidR="005F7CB7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 </w:t>
      </w:r>
      <w:r w:rsidR="007E532D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ratio </w:t>
      </w:r>
      <w:r w:rsidR="005F7CB7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>measured</w:t>
      </w:r>
      <w:r w:rsidRPr="00EF6AF0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 for Threadfin shad collected at Sherman Island (SI), Mildred Island (MI), Brannan Island (BI), and Stockton (STK). </w:t>
      </w:r>
      <w:r w:rsidR="00EF6AF0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N/A represent data that </w:t>
      </w:r>
      <w:r w:rsidR="007E532D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>were</w:t>
      </w:r>
      <w:r w:rsidR="00EF6AF0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 not available. </w:t>
      </w:r>
      <w:r w:rsidRPr="00EF6AF0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 </w:t>
      </w:r>
    </w:p>
    <w:tbl>
      <w:tblPr>
        <w:tblW w:w="776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810"/>
        <w:gridCol w:w="1530"/>
        <w:gridCol w:w="1000"/>
        <w:gridCol w:w="1540"/>
      </w:tblGrid>
      <w:tr w:rsidR="0080217F" w:rsidRPr="0080217F" w14:paraId="2482370B" w14:textId="77777777" w:rsidTr="0080217F">
        <w:trPr>
          <w:trHeight w:val="36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7429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1CE8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L (cm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C012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</w:t>
            </w:r>
            <w:r w:rsidRPr="00802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b</w:t>
            </w:r>
            <w:r w:rsidRPr="00802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g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6252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02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</w:t>
            </w:r>
            <w:r w:rsidRPr="00802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l</w:t>
            </w:r>
            <w:proofErr w:type="spellEnd"/>
            <w:r w:rsidRPr="00802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g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BB15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02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F</w:t>
            </w:r>
            <w:r w:rsidRPr="0080217F">
              <w:rPr>
                <w:rFonts w:ascii="SimSun" w:eastAsia="SimSun" w:hAnsi="SimSun" w:cs="Times New Roman" w:hint="eastAsia"/>
                <w:b/>
                <w:bCs/>
                <w:color w:val="000000"/>
                <w:sz w:val="24"/>
                <w:szCs w:val="24"/>
              </w:rPr>
              <w:t>（</w:t>
            </w:r>
            <w:r w:rsidRPr="00802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proofErr w:type="spellEnd"/>
            <w:r w:rsidRPr="00802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cm3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F3996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SI 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01074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NA/DNA</w:t>
            </w:r>
          </w:p>
        </w:tc>
      </w:tr>
      <w:tr w:rsidR="0080217F" w:rsidRPr="0080217F" w14:paraId="55EF9E20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769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5CC9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692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F63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BD6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EF9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DE1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</w:tr>
      <w:tr w:rsidR="0080217F" w:rsidRPr="0080217F" w14:paraId="6BD36CE8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0AF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86C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831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3B8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A85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01B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FFA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</w:tr>
      <w:tr w:rsidR="0080217F" w:rsidRPr="0080217F" w14:paraId="4A87AD5C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F10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4CF9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D0B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B14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D95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074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B70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</w:tr>
      <w:tr w:rsidR="0080217F" w:rsidRPr="0080217F" w14:paraId="43AE3A42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7B2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C9F4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601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4DD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17F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274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C25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</w:tr>
      <w:tr w:rsidR="0080217F" w:rsidRPr="0080217F" w14:paraId="0B8EB7BB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D2F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112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646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BB34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64F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8F4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7DE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</w:tr>
      <w:tr w:rsidR="0080217F" w:rsidRPr="0080217F" w14:paraId="29E38596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311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F78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054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408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06D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20A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6EA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</w:tr>
      <w:tr w:rsidR="0080217F" w:rsidRPr="0080217F" w14:paraId="0C9AE688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969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390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A12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265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C066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F42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5F1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</w:tr>
      <w:tr w:rsidR="0080217F" w:rsidRPr="0080217F" w14:paraId="7108E540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A0B6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448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67C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6F4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D309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A46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329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</w:tr>
      <w:tr w:rsidR="0080217F" w:rsidRPr="0080217F" w14:paraId="1AE5E55A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BCC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700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ECF4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301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FDC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847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2DF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  <w:tr w:rsidR="0080217F" w:rsidRPr="0080217F" w14:paraId="44DA716E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5CE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CE0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C0A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B16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9FB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D35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03E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</w:tr>
      <w:tr w:rsidR="0080217F" w:rsidRPr="0080217F" w14:paraId="12B7D216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66A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BD8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914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4BF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5AE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4D2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45E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80217F" w:rsidRPr="0080217F" w14:paraId="6C3CDF45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477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B5C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A90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F57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DAB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0A9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70D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80217F" w:rsidRPr="0080217F" w14:paraId="091145A1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462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7D79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634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3A5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073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4F9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B9B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80217F" w:rsidRPr="0080217F" w14:paraId="13256C1E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ED4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BB0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97B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52C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6934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A47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3CE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80217F" w:rsidRPr="0080217F" w14:paraId="6DA5F37B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6F5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88D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76D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761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FAF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E989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FB8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80217F" w:rsidRPr="0080217F" w14:paraId="0229B8A5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B18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DEB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D55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5F2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A6D4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BAF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F55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80217F" w:rsidRPr="0080217F" w14:paraId="2584ACC6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4CE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5E9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80F4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FB44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256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1DF4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156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80217F" w:rsidRPr="0080217F" w14:paraId="66C35CFE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E7F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E0B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175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267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7BE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391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3C4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80217F" w:rsidRPr="0080217F" w14:paraId="71449E53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624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134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94E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530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912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50B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9A1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80217F" w:rsidRPr="0080217F" w14:paraId="48E0C38B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CFE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FDE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56A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DBB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4C5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E8D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742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80217F" w:rsidRPr="0080217F" w14:paraId="737F1C87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961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E8F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630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F37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0A7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78C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92C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</w:tr>
      <w:tr w:rsidR="0080217F" w:rsidRPr="0080217F" w14:paraId="73591529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5124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B3B6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1AA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EBE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2E2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052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B734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</w:tr>
      <w:tr w:rsidR="0080217F" w:rsidRPr="0080217F" w14:paraId="68CAAFB0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CCD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333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A58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3E3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1F8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131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817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80217F" w:rsidRPr="0080217F" w14:paraId="2792B0E5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E8E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AF7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5D1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2F86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0989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AF26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319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</w:tr>
      <w:tr w:rsidR="0080217F" w:rsidRPr="0080217F" w14:paraId="55E65785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13C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002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8EC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9F1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FD6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817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5D0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</w:tr>
      <w:tr w:rsidR="0080217F" w:rsidRPr="0080217F" w14:paraId="7AA4745A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7D89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99A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88C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BE39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488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493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C67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</w:tr>
      <w:tr w:rsidR="0080217F" w:rsidRPr="0080217F" w14:paraId="2F256D86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8D5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2B2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79B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1EF4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419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4A1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3C4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</w:tr>
      <w:tr w:rsidR="0080217F" w:rsidRPr="0080217F" w14:paraId="57C2BC77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7F9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18B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4CE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93B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482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630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C3D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</w:tr>
      <w:tr w:rsidR="0080217F" w:rsidRPr="0080217F" w14:paraId="4AD6B51B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10A6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8DF6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188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6D6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B089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4B9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A9B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</w:tr>
      <w:tr w:rsidR="0080217F" w:rsidRPr="0080217F" w14:paraId="5C8BD55A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A36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658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29E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B42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F95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F336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241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</w:tr>
      <w:tr w:rsidR="0080217F" w:rsidRPr="0080217F" w14:paraId="28BA8663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BF79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86B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A4D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0EC4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71A9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2EF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B4D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80217F" w:rsidRPr="0080217F" w14:paraId="60104ABA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405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CC5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BA9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E0F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25F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3E5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FE8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80217F" w:rsidRPr="0080217F" w14:paraId="7BEE219F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A3C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CE5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6B3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231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7BA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96E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195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80217F" w:rsidRPr="0080217F" w14:paraId="19B0A8E2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D1D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E3E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D07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549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1BE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181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3C7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80217F" w:rsidRPr="0080217F" w14:paraId="3D458123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AA5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777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0D9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08E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AF2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5E1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6A7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80217F" w:rsidRPr="0080217F" w14:paraId="5659F739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00D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26B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A4D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45F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F25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087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7A2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80217F" w:rsidRPr="0080217F" w14:paraId="736A9510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2E9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E10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9E0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7B5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6C2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3944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B8A6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</w:tr>
      <w:tr w:rsidR="0080217F" w:rsidRPr="0080217F" w14:paraId="47057BBF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821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BEB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161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BB2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EED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7B6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F016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</w:tr>
      <w:tr w:rsidR="0080217F" w:rsidRPr="0080217F" w14:paraId="1BD2C3E6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1CB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5EA9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414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158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ED3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8B2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5DF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</w:tr>
      <w:tr w:rsidR="0080217F" w:rsidRPr="0080217F" w14:paraId="1D130EA7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143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3F26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90A9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86F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E7A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F2C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482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</w:tr>
      <w:tr w:rsidR="0080217F" w:rsidRPr="0080217F" w14:paraId="06585286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EF6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972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C76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B8D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3A89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895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93E9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</w:tr>
      <w:tr w:rsidR="0080217F" w:rsidRPr="0080217F" w14:paraId="075A6A15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A25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BE4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2EA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022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710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17D4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EF8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</w:tr>
      <w:tr w:rsidR="0080217F" w:rsidRPr="0080217F" w14:paraId="74282300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53E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F8E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4E93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07A9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C95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09F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CF0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</w:tr>
      <w:tr w:rsidR="0080217F" w:rsidRPr="0080217F" w14:paraId="029D54AB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ABD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2B4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C93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3AA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3C44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DDB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57C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</w:tr>
      <w:tr w:rsidR="0080217F" w:rsidRPr="0080217F" w14:paraId="54C5A34F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D78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FA64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761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21A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06A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D4F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EC51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</w:tr>
      <w:tr w:rsidR="0080217F" w:rsidRPr="0080217F" w14:paraId="434D0F51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FD4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054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2E8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6C1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D55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72B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5162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80217F" w:rsidRPr="0080217F" w14:paraId="0200511C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73D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AC2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C12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566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87B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FFD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F50A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</w:tr>
      <w:tr w:rsidR="0080217F" w:rsidRPr="0080217F" w14:paraId="04F0CA39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55C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368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759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29A9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E42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890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C73B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</w:tr>
      <w:tr w:rsidR="0080217F" w:rsidRPr="0080217F" w14:paraId="7A62DB7F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B17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FEDE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918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735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544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23E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4084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80217F" w:rsidRPr="0080217F" w14:paraId="60FF2662" w14:textId="77777777" w:rsidTr="0080217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8548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F599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AB4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7B37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BE3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A6D6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2055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</w:tr>
      <w:tr w:rsidR="0080217F" w:rsidRPr="0080217F" w14:paraId="60D56CF4" w14:textId="77777777" w:rsidTr="0080217F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05EB6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E2F2D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4C0FF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C9CA0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1837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E1254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1D1AC" w14:textId="77777777" w:rsidR="0080217F" w:rsidRPr="0080217F" w:rsidRDefault="0080217F" w:rsidP="008021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</w:tr>
    </w:tbl>
    <w:p w14:paraId="10FDC0E4" w14:textId="77777777" w:rsidR="0074501B" w:rsidRPr="00EF6AF0" w:rsidRDefault="0074501B" w:rsidP="00EF6AF0">
      <w:pPr>
        <w:rPr>
          <w:b/>
          <w:lang w:eastAsia="zh-CN"/>
        </w:rPr>
      </w:pPr>
    </w:p>
    <w:p w14:paraId="7CC14E2E" w14:textId="77777777" w:rsidR="00484820" w:rsidRPr="00C763E0" w:rsidRDefault="00484820" w:rsidP="002F2AB5">
      <w:pPr>
        <w:rPr>
          <w:rFonts w:ascii="Times New Roman" w:hAnsi="Times New Roman" w:cs="Times New Roman"/>
          <w:sz w:val="20"/>
          <w:szCs w:val="20"/>
          <w:lang w:eastAsia="de-DE" w:bidi="en-US"/>
        </w:rPr>
      </w:pPr>
    </w:p>
    <w:p w14:paraId="6DF18133" w14:textId="77777777" w:rsidR="00176B05" w:rsidRDefault="00176B05">
      <w:pPr>
        <w:rPr>
          <w:rFonts w:ascii="Times New Roman" w:hAnsi="Times New Roman" w:cs="Times New Roman"/>
          <w:b/>
          <w:sz w:val="24"/>
          <w:szCs w:val="24"/>
          <w:lang w:eastAsia="de-DE" w:bidi="en-US"/>
        </w:rPr>
      </w:pPr>
      <w:r>
        <w:rPr>
          <w:rFonts w:ascii="Times New Roman" w:hAnsi="Times New Roman" w:cs="Times New Roman"/>
          <w:b/>
          <w:sz w:val="24"/>
          <w:szCs w:val="24"/>
          <w:lang w:eastAsia="de-DE" w:bidi="en-US"/>
        </w:rPr>
        <w:br w:type="page"/>
      </w:r>
    </w:p>
    <w:p w14:paraId="75D74445" w14:textId="18214717" w:rsidR="005A58DB" w:rsidRPr="00EF6AF0" w:rsidRDefault="009229A3" w:rsidP="005A58DB">
      <w:pPr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EF6AF0">
        <w:rPr>
          <w:rFonts w:ascii="Times New Roman" w:hAnsi="Times New Roman" w:cs="Times New Roman"/>
          <w:b/>
          <w:sz w:val="24"/>
          <w:szCs w:val="24"/>
          <w:lang w:eastAsia="de-DE" w:bidi="en-US"/>
        </w:rPr>
        <w:lastRenderedPageBreak/>
        <w:t>Table S</w:t>
      </w:r>
      <w:r w:rsidR="00385E09">
        <w:rPr>
          <w:rFonts w:ascii="Times New Roman" w:hAnsi="Times New Roman" w:cs="Times New Roman"/>
          <w:b/>
          <w:sz w:val="24"/>
          <w:szCs w:val="24"/>
          <w:lang w:eastAsia="de-DE" w:bidi="en-US"/>
        </w:rPr>
        <w:t>2</w:t>
      </w:r>
      <w:r w:rsidRPr="00EF6AF0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. Histopathology score for liver lesions of Threadfin shad collected from Sherman Island (SI), Brannon Island (BI), Mildred Island (MI), and Stockton (STK). Lesions scored from 0-3 for </w:t>
      </w:r>
      <w:r w:rsidR="00A845FC" w:rsidRPr="00EF6AF0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glycogen depletion (GD), macrophage aggregate (MA), lipidosis (LIP), </w:t>
      </w:r>
      <w:r w:rsidR="007F5F71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eosinophilic droplets (EDP), </w:t>
      </w:r>
      <w:r w:rsidR="00A845FC" w:rsidRPr="00EF6AF0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infiltration of inflammatory cells (INF), </w:t>
      </w:r>
      <w:r w:rsidR="002262B3">
        <w:rPr>
          <w:rFonts w:ascii="Times New Roman" w:hAnsi="Times New Roman" w:cs="Times New Roman"/>
          <w:sz w:val="24"/>
          <w:szCs w:val="24"/>
          <w:lang w:eastAsia="de-DE" w:bidi="en-US"/>
        </w:rPr>
        <w:t>cytoplasmic inclusion bodies (CIB</w:t>
      </w:r>
      <w:proofErr w:type="gramStart"/>
      <w:r w:rsidR="002262B3">
        <w:rPr>
          <w:rFonts w:ascii="Times New Roman" w:hAnsi="Times New Roman" w:cs="Times New Roman"/>
          <w:sz w:val="24"/>
          <w:szCs w:val="24"/>
          <w:lang w:eastAsia="de-DE" w:bidi="en-US"/>
        </w:rPr>
        <w:t>),</w:t>
      </w:r>
      <w:r w:rsidR="00A845FC" w:rsidRPr="00EF6AF0">
        <w:rPr>
          <w:rFonts w:ascii="Times New Roman" w:hAnsi="Times New Roman" w:cs="Times New Roman"/>
          <w:sz w:val="24"/>
          <w:szCs w:val="24"/>
          <w:lang w:eastAsia="de-DE" w:bidi="en-US"/>
        </w:rPr>
        <w:t>sinusoidal</w:t>
      </w:r>
      <w:proofErr w:type="gramEnd"/>
      <w:r w:rsidR="00A845FC" w:rsidRPr="00EF6AF0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congestion (SC) and single cell necrosis (SCN).</w:t>
      </w:r>
      <w:r w:rsidR="005A58DB" w:rsidRPr="005A58D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="005A58DB" w:rsidRPr="00EF6AF0">
        <w:rPr>
          <w:rFonts w:ascii="Times New Roman" w:eastAsia="SimSun" w:hAnsi="Times New Roman" w:cs="Times New Roman"/>
          <w:color w:val="000000"/>
          <w:sz w:val="24"/>
          <w:szCs w:val="24"/>
        </w:rPr>
        <w:t>Histopathological lesion scoring</w:t>
      </w:r>
      <w:r w:rsidR="007E532D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criteria</w:t>
      </w:r>
      <w:r w:rsidR="005A58DB" w:rsidRPr="00EF6AF0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:  0 = none/minimal, 1 = mild, 2 = moderate, and 3 = severe as </w:t>
      </w:r>
      <w:r w:rsidR="005A58D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assessed </w:t>
      </w:r>
      <w:r w:rsidR="005A58DB" w:rsidRPr="00EF6AF0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using </w:t>
      </w:r>
      <w:r w:rsidR="005A58D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light </w:t>
      </w:r>
      <w:r w:rsidR="005A58DB" w:rsidRPr="00EF6AF0">
        <w:rPr>
          <w:rFonts w:ascii="Times New Roman" w:eastAsia="SimSun" w:hAnsi="Times New Roman" w:cs="Times New Roman"/>
          <w:color w:val="000000"/>
          <w:sz w:val="24"/>
          <w:szCs w:val="24"/>
        </w:rPr>
        <w:t>microscop</w:t>
      </w:r>
      <w:r w:rsidR="005A58DB">
        <w:rPr>
          <w:rFonts w:ascii="Times New Roman" w:eastAsia="SimSun" w:hAnsi="Times New Roman" w:cs="Times New Roman"/>
          <w:color w:val="000000"/>
          <w:sz w:val="24"/>
          <w:szCs w:val="24"/>
        </w:rPr>
        <w:t>y</w:t>
      </w:r>
      <w:r w:rsidR="005A58DB" w:rsidRPr="00EF6AF0">
        <w:rPr>
          <w:rFonts w:ascii="Times New Roman" w:eastAsia="SimSun" w:hAnsi="Times New Roman" w:cs="Times New Roman"/>
          <w:color w:val="000000"/>
          <w:sz w:val="24"/>
          <w:szCs w:val="24"/>
        </w:rPr>
        <w:t>. </w:t>
      </w:r>
    </w:p>
    <w:p w14:paraId="5EC9BF9A" w14:textId="77777777" w:rsidR="0074501B" w:rsidRPr="00EF6AF0" w:rsidRDefault="0074501B" w:rsidP="002F2AB5">
      <w:pPr>
        <w:rPr>
          <w:rFonts w:ascii="Times New Roman" w:hAnsi="Times New Roman" w:cs="Times New Roman"/>
          <w:sz w:val="24"/>
          <w:szCs w:val="24"/>
          <w:lang w:eastAsia="de-DE" w:bidi="en-US"/>
        </w:rPr>
      </w:pPr>
    </w:p>
    <w:tbl>
      <w:tblPr>
        <w:tblW w:w="746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190"/>
        <w:gridCol w:w="616"/>
        <w:gridCol w:w="653"/>
        <w:gridCol w:w="617"/>
        <w:gridCol w:w="696"/>
        <w:gridCol w:w="630"/>
        <w:gridCol w:w="643"/>
        <w:gridCol w:w="697"/>
        <w:gridCol w:w="697"/>
      </w:tblGrid>
      <w:tr w:rsidR="002262B3" w:rsidRPr="00ED1A57" w14:paraId="539E53F6" w14:textId="77777777" w:rsidTr="002262B3">
        <w:trPr>
          <w:trHeight w:val="312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8166" w14:textId="6DCFFE83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147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Date Collected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E64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D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677F" w14:textId="5CE19E58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670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P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1E5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D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665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F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1D48" w14:textId="7213A6D6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B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D8C871" w14:textId="09349AEE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086F" w14:textId="3CF3164C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N</w:t>
            </w:r>
          </w:p>
        </w:tc>
      </w:tr>
      <w:tr w:rsidR="002262B3" w:rsidRPr="00ED1A57" w14:paraId="07B56E66" w14:textId="77777777" w:rsidTr="002262B3">
        <w:trPr>
          <w:trHeight w:val="312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D4F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68E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8/2007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800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5E6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0D0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112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79B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F65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bottom"/>
          </w:tcPr>
          <w:p w14:paraId="315A0805" w14:textId="0567EA0D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47AA" w14:textId="25FA1F1F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6B496C38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658F4C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DB3593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8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471CA6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C6D9E5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C3C341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CA7BC2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9EA4E5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CCBD9C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635C3AE2" w14:textId="7E8AB083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36DE13C" w14:textId="4B43EBE0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0BE74716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AC9968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29FBDF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8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546696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9460CE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B7A88B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6DBFB7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4C0C5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081E08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3ACC7BDF" w14:textId="29A28FD9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18ECDF1" w14:textId="68CE88C1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3D69A061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29ED6A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29EBA2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8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E59894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BF400F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5BCFFB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EAB110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B93BE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43C824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12482E6B" w14:textId="5C752DDB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05FE5AB" w14:textId="157394ED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4FF10C8D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83A803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75574E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8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472A13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CA009B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FC2B53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BADF00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DDB3C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646A97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0E962056" w14:textId="166D02FA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FE021B5" w14:textId="757437DD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01D5E543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D7B52A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F1E3A1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8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5A850F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536D2D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D16338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7C4171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B5AA2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C4DCF9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69F752FB" w14:textId="6F17F12E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020E471" w14:textId="21042136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3BC6016A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5C8DD4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5DDF7D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8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F7AA88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FA1288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9A6F79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57625F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9AD0A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E43721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53FAED91" w14:textId="048C730B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C7C5A30" w14:textId="6C54241F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2764E8C9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6311FA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597B22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8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799E79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655935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C79BC8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542DEE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6E764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5BB346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180AAEF6" w14:textId="1B260DE4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9D6A511" w14:textId="1747F606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0311EA0F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543358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E69FD1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8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320701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E7A114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D7719C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D25C66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39641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DC0A35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1E81DB34" w14:textId="1DEFB3B4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246044F" w14:textId="41C7D1EB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2262B3" w:rsidRPr="00ED1A57" w14:paraId="2A5F015E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14D03D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299000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8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2A33B3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B22FCE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790F11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E7F084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6D79B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4E326F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16EF471A" w14:textId="0FCDCBFF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959ADA3" w14:textId="35F7100A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5D1DA219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9C4493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A3A9E0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9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5CE19F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EC7BA6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D9DF5E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FEF953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3CCB0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844C5A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1177CA29" w14:textId="6517B3AD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15F3471" w14:textId="253E46C3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16C50C56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4E0819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3D9000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9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6E416B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74941F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C3EE32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39D1F9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D0D3B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F561B3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218EF720" w14:textId="5954DCF9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55F1F18" w14:textId="27C1AA19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5F74D0DD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077040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0E250A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9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53C841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DA4180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B1028B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5F79FF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C0C79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9B66F5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2A5A0276" w14:textId="27AE103B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6D9EA8A" w14:textId="353C7DAD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25DD1225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F7DA48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21D744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9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F02D29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A54A11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9AF882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E07CDE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7339E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B8095E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4362F78D" w14:textId="5BB15DC1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F04847B" w14:textId="5B0726D4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2262B3" w:rsidRPr="00ED1A57" w14:paraId="63EAE182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D0DE7A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97C3C0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9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E17638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253335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12CB23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ABD568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CAD202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8B7715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5808AB17" w14:textId="3E66A96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0837256" w14:textId="0EEAB598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07D9261C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4DA251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FCE06F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9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DEF597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247718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CCDF6E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484AA5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876DF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69247D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578A607B" w14:textId="037DAAAA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4DB5159" w14:textId="015AE863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7863C564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097A7F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5134D2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9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083A14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4CE8E3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43E684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9335B5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44C40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320C75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5287C2AD" w14:textId="0708F1DC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B8D0292" w14:textId="1BC91EFA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2262B3" w:rsidRPr="00ED1A57" w14:paraId="3B52A790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69890A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5F326B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9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C2153F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59DD1A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25EAD5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52D23E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C7E07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1FBE76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42F15B77" w14:textId="7D333DF0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7E8A1DA" w14:textId="3CF8DB4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7860C870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CF31EF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5F8F4C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9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AD25AF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2F8A12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F8D44E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99898F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31607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74FD27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4D43452D" w14:textId="31DC2928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C49C91D" w14:textId="01304056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0DCD67F1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3F655E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C4ADB2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9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EC57B1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91130F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934A92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44959D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075FF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EF8A98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627E14EE" w14:textId="6623BEDE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48C2EA7" w14:textId="26C3E210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296CE26B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C19348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E01372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9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FAD7C4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D868B7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49D88D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A97857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E8B6A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7B4A90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7C236BE2" w14:textId="045E349A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8C5EC8E" w14:textId="06D92C45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2C9870B4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136E27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19B910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9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818900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15AB43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CBE183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3B4DFF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00A75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D1FF58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7B549AF1" w14:textId="2D14A54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E1AA50A" w14:textId="5F63A904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1AAD2E57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F286D7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CFDA59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9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9C730E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9AC090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DC565A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8D96C6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2119E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8EC061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1976927A" w14:textId="0C156A84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1B18EC6" w14:textId="215EDF0B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48543D41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0D778A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53B74B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9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4FA054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6A91D7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03F8BC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0E2CFB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48CCE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BE9465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39F9553B" w14:textId="2CA3F5A3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F3CF0BE" w14:textId="6732D39A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7BF458A7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2BEB6A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97164C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8/29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E331C4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9D0934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3CD13A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D77BF5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F445F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72E15D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4D6BA492" w14:textId="29134416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E098B0A" w14:textId="2F5FDEA5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0A6BA9CE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7F9EC9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9F6225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28F3F8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C84665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6B69F9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715831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526F9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88F6E6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39661FD7" w14:textId="6327B99C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18A9BD6" w14:textId="7106FE70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58D059E4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F5DFA2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352C4D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955828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07D77D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086988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695B4E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4AD20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968EA0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196A8619" w14:textId="060889AA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8E7F0CE" w14:textId="3F5EF9BE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5B59DD95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C156C0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CDE071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CC38A5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49F559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211946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7769FC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CDCCB9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D7B5D6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6897D0DD" w14:textId="1095F921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0BC55A7" w14:textId="494129AE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7B3FF465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19674F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4113D4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467E28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06AD8F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6CD2A2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D5E25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5A1AB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2BF03B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7" w:type="dxa"/>
            <w:vAlign w:val="bottom"/>
          </w:tcPr>
          <w:p w14:paraId="3F755B5C" w14:textId="64832D92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4FF6B23" w14:textId="4A045B12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262B3" w:rsidRPr="00ED1A57" w14:paraId="08F5AD52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F8FB40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6F9B18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41C6B1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1457CD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2243DF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369A09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42B0B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782A15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7" w:type="dxa"/>
            <w:vAlign w:val="bottom"/>
          </w:tcPr>
          <w:p w14:paraId="3A129631" w14:textId="177817ED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97380C9" w14:textId="63030D53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132D35A5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406D2D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4D2865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B77F54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40A219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0E23C4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22EADC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CDAA8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4139A7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7" w:type="dxa"/>
            <w:vAlign w:val="bottom"/>
          </w:tcPr>
          <w:p w14:paraId="1CF84E15" w14:textId="753AA96C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F1A9602" w14:textId="4AA2EBFB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3D64861C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86FA7D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E861BE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9EA178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494A9E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3B34C0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079AD3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F6378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EBCD9C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7" w:type="dxa"/>
            <w:vAlign w:val="bottom"/>
          </w:tcPr>
          <w:p w14:paraId="03049A73" w14:textId="66829BA1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DFBCB9C" w14:textId="7B75D8E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7656AF1B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479AC5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AD6AE4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8E9882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21830C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EFDCCD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9A7066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AE6CA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98AE91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7" w:type="dxa"/>
            <w:vAlign w:val="bottom"/>
          </w:tcPr>
          <w:p w14:paraId="23483B46" w14:textId="3B995205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11D91B0" w14:textId="7C972BF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1ADDB57D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688A14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29F5AE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66E7E5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7F0F11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618365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9E9E80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76F30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7569DB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7" w:type="dxa"/>
            <w:vAlign w:val="bottom"/>
          </w:tcPr>
          <w:p w14:paraId="09684BE9" w14:textId="03EC5E31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0ECB86B" w14:textId="30DA9C4F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1F936EDA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6883E5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3CCB02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E8F920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4E0FA2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0FD6F1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59C033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34863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30CA92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7" w:type="dxa"/>
            <w:vAlign w:val="bottom"/>
          </w:tcPr>
          <w:p w14:paraId="386FEDDE" w14:textId="1DE61F25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7C2A646" w14:textId="65BCA250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30D3F7D4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6106EF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F7E0EC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209339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60E1A1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7591E7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0F3AAD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ED65C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4673AB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7" w:type="dxa"/>
            <w:vAlign w:val="bottom"/>
          </w:tcPr>
          <w:p w14:paraId="7C412E88" w14:textId="2045A1C4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743949B" w14:textId="62D08F06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572EAD6A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ED7494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423B4D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8DC5EF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934D81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E49366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9B9DC7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4CD95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13BADD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697" w:type="dxa"/>
            <w:vAlign w:val="bottom"/>
          </w:tcPr>
          <w:p w14:paraId="705CD1AC" w14:textId="2A5B8F15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988B78C" w14:textId="480B2D89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7766DC59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4BF9C7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5E25CB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80BD05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845719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DD7688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BD13CB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11F04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C3B7A1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6B6B41D8" w14:textId="158CD8EC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0C74A80" w14:textId="3C2F817F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302D2E9D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02032C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E49AEA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BBEF24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7612F9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0F21ED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3967A2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D9AFD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03AC9D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7" w:type="dxa"/>
            <w:vAlign w:val="bottom"/>
          </w:tcPr>
          <w:p w14:paraId="3CC06A78" w14:textId="576A835D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A5EA3BD" w14:textId="0CB70DC0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2BC064D8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062003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AB0481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7CAF7C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09010B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494B4A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7E2A0F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466B3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48AFE8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0DBBC511" w14:textId="2C3E7861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352949F" w14:textId="7389955E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346BE9BD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EE985D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FC14F7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613774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3D4BFB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8F4643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2B45EA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CA0F98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690778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7" w:type="dxa"/>
            <w:vAlign w:val="bottom"/>
          </w:tcPr>
          <w:p w14:paraId="39AD3AFE" w14:textId="739CE2CC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F450E5D" w14:textId="6AC0D450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4F6EC237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AF2B9E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CD275E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1023ED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E30A33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13074E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B0256D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3CAD03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6A2EB4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7" w:type="dxa"/>
            <w:vAlign w:val="bottom"/>
          </w:tcPr>
          <w:p w14:paraId="5EEBE6E0" w14:textId="64B5A9D6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3280092" w14:textId="5445469B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2262B3" w:rsidRPr="00ED1A57" w14:paraId="77BAD769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71D96C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52DAE6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489618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56FD22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234B60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B372A0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54AE2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1A9026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7" w:type="dxa"/>
            <w:vAlign w:val="bottom"/>
          </w:tcPr>
          <w:p w14:paraId="4DE0D9D7" w14:textId="28416F2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BCEF2A6" w14:textId="449CA72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40181294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5E6C76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17BFE8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CE13C0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7C93D2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49F035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34F7F0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C96E1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991187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7" w:type="dxa"/>
            <w:vAlign w:val="bottom"/>
          </w:tcPr>
          <w:p w14:paraId="3CB6B39E" w14:textId="71520108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E6448DF" w14:textId="64D04FAE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05605CC7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68D959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T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0B0122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2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DB43AD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642A63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82BBFB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167CFE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A103F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A21725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7" w:type="dxa"/>
            <w:vAlign w:val="bottom"/>
          </w:tcPr>
          <w:p w14:paraId="241ABA56" w14:textId="71FE9640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02C777B" w14:textId="72BF8E6A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432F6E37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CD3FE0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BC64F0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1D2A79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9753DB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D88510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199CDD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79ABF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AC6B87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7A2C5360" w14:textId="4ED70950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49F5445" w14:textId="1904A22F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60624C10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DA4061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88AF04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530D60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D8F4BD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DFA0D0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CD3B1E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5D6A6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AC89A3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565B0497" w14:textId="2A8D29D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CD0CF87" w14:textId="2F0823B5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6F708692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60CEF3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941A59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67A437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B7AC2C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B56293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37713D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42080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23B19B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42DC2539" w14:textId="048AE68A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055354E" w14:textId="54213C65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76BDBDBA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AE794F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149857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C911A1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5A3B11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210AD8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4DE1DD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2B760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65AE75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7" w:type="dxa"/>
            <w:vAlign w:val="bottom"/>
          </w:tcPr>
          <w:p w14:paraId="21BBB3F2" w14:textId="5FBAEFE8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869F2C9" w14:textId="4E019E2A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3DA4E04B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8248E2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D6EDC5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108C65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8AD8FF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B97B06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5575DD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B72B8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50E165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08DC80FA" w14:textId="219284D4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87BCCD6" w14:textId="0113F091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7663C815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93D844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80841E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FD517E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D02E2B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BF95BE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847A49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819EA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AB135A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66173662" w14:textId="0CFE81ED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B651E2A" w14:textId="4F2E1656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2B0F2008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CFFBAE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9B1025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6B26FF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67CF87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019AEE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45761E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54C00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9579AD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0EFBEAE0" w14:textId="1ACB0A76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0DC2330" w14:textId="7CA4AF6E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20D6C13D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E4CA03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CABE2A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9231E2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349615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A9CD0A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CFD947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35BED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3E6687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36948380" w14:textId="7A5D0E88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9425F78" w14:textId="4E648D7A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37EE4F9E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9BFF50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427423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125094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4E2EBC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F85524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8B386D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48481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201478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48E11D05" w14:textId="5F03640D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6211AD1" w14:textId="3CA7C065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5D486B31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C713F2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F91BF4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5649C8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FD6B42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5C6EB6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B40B25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C06A61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61ED58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71941CF9" w14:textId="20222F40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7F2DB69" w14:textId="2BD930BF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164D7DFD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E45317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F873C9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22CDDC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E43E7B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C39C6B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F8A746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A0D70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E67180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712284A6" w14:textId="5A7B6CA3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4121D51" w14:textId="139F3A1B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770911BD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5E7209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EDAE85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F116D5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A9C5A9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14D75C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3AD1E4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6E62D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CD32AB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1F6E2EE1" w14:textId="4C038082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C1AD9C4" w14:textId="0E49D52A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153EC536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1FA783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0E2E03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AC0C96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0FBD82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B42CF8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D1FC7F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47B78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558C3F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26978E61" w14:textId="3D65C628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96268E5" w14:textId="6372A93D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5CFDF0AD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42060A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9292E8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BE9CF0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3B8E47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3A0C88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A39500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BF57B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E93B13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1D852300" w14:textId="046FB896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3014564" w14:textId="1D1D4E4A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764BAC71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506F66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727102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0A2858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5E84C3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BFE8A5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F0D1ED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64062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94CD1E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4C1603E0" w14:textId="4D0913FB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31E16B6" w14:textId="019B2EE0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66FDF7C4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0236B6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9DC2E1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EE1739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A1B262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F85595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9C214E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A8029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978F2B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7B2C3764" w14:textId="70505494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0041A71" w14:textId="083CD669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0C1BFFA2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817022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5B9835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8F10BF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2647DE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B6719A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D50CA3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6AFEB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6BB998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41E3B48B" w14:textId="54C9AE25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5FE06CC" w14:textId="101639AE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262B3" w:rsidRPr="00ED1A57" w14:paraId="63E60929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92AB11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5D94F0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CBA4AF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1DAA3C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1E64B2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ADDAE2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6F9EC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62A4AF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74EFE1FD" w14:textId="582AAF5C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F8B0BC6" w14:textId="7A23A6E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2A75AEB2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AFA530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04FBA9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DB5E92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6BF57A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8100AF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A81851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DC8C2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8F91C6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20B31F51" w14:textId="7896482A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7C3F875" w14:textId="5DD5276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6803BBD6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FBB9C4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B676A2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95FEE2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040FAE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181D2A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C7B7E6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8ADFE0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5F82C7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442FB1FB" w14:textId="385B7B1B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CCF833C" w14:textId="1564FE55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262B3" w:rsidRPr="00ED1A57" w14:paraId="6868437D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249DDF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6D4B1F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8BCCA0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D9EE18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BCCD00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B54EEF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6128F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E6D696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73A4F522" w14:textId="288E7A6D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670FD1D" w14:textId="46AD10B9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327061AE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2F202F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9681DB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A499FF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58BDD4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3CCD95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4BAB78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2040A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25C91B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248FABF1" w14:textId="7CFB633D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44E2364" w14:textId="2C69D2B0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262B3" w:rsidRPr="00ED1A57" w14:paraId="22620C23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C602E8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0E67EA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594FB8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F82020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B121D6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0FFBCC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FA2AD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14B0A7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3AF5ECAE" w14:textId="531B0B7A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6DD818C" w14:textId="5F3B8C33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262B3" w:rsidRPr="00ED1A57" w14:paraId="730FBC63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678532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11A36E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5BA6B2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BACB80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319FE1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735556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1B22B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00FE1C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021D1C87" w14:textId="4F942BF3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C568A82" w14:textId="13E46D19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25CCB1E4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DBB040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A97115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081B77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B67F6D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AF7F1C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503D34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CC750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4B15BA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0661E3B0" w14:textId="0266E0F3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3165A5A" w14:textId="3DA44EAA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7EDBB353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8D142D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EFDB86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69804C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0FC63CB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D4064D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A69535D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AFE6A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830AD0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72C75996" w14:textId="3FD06B52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E69970A" w14:textId="37A56574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39946A5D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D7B73C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414B60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9977770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2CE088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2A173F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6EB458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D6B0F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950EA8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7AAA644C" w14:textId="39B2069A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041DFE2" w14:textId="30C01C1E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62B3" w:rsidRPr="00ED1A57" w14:paraId="31374097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DC146E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AC9F2F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079FE6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320F8F4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26E0106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12A2125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846336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82DC6C9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109D6546" w14:textId="7DB41C4E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F2FEFD9" w14:textId="14CDED73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262B3" w:rsidRPr="00ED1A57" w14:paraId="6044FE39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FB59B7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5196643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A75103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7FC4C87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61D87CF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5EFE338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ECBF1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B6B0CAE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0219C4F3" w14:textId="01AEDECA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4D21B58" w14:textId="1F035E5E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262B3" w:rsidRPr="00ED1A57" w14:paraId="3CC3722E" w14:textId="77777777" w:rsidTr="002262B3">
        <w:trPr>
          <w:trHeight w:val="312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1D9B51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805DC4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9/11/20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3E12362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F171CE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498826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9D045B1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0E9D0C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9ABB80A" w14:textId="77777777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vAlign w:val="bottom"/>
          </w:tcPr>
          <w:p w14:paraId="27417918" w14:textId="2CA5A800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BC039F1" w14:textId="48FB17E6" w:rsidR="002262B3" w:rsidRPr="00EF6AF0" w:rsidRDefault="002262B3" w:rsidP="002262B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24D3CE3" w14:textId="77777777" w:rsidR="00B81CF1" w:rsidRPr="00EF6AF0" w:rsidRDefault="00B81CF1" w:rsidP="002F2AB5">
      <w:pPr>
        <w:rPr>
          <w:rFonts w:ascii="Times New Roman" w:hAnsi="Times New Roman" w:cs="Times New Roman"/>
          <w:sz w:val="24"/>
          <w:szCs w:val="24"/>
          <w:lang w:eastAsia="de-DE" w:bidi="en-US"/>
        </w:rPr>
      </w:pPr>
    </w:p>
    <w:p w14:paraId="6111681D" w14:textId="35C9D1C1" w:rsidR="00385E09" w:rsidRDefault="00385E09" w:rsidP="00385E09">
      <w:pPr>
        <w:pStyle w:val="MDPI13authornames"/>
        <w:spacing w:after="0" w:line="360" w:lineRule="auto"/>
        <w:rPr>
          <w:rFonts w:ascii="Times New Roman" w:eastAsiaTheme="minorEastAsia" w:hAnsi="Times New Roman"/>
          <w:b w:val="0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sz w:val="24"/>
          <w:szCs w:val="24"/>
          <w:lang w:eastAsia="zh-CN"/>
        </w:rPr>
        <w:t>Table S3</w:t>
      </w:r>
      <w:r w:rsidRPr="00ED1A57">
        <w:rPr>
          <w:rFonts w:ascii="Times New Roman" w:eastAsiaTheme="minorEastAsia" w:hAnsi="Times New Roman"/>
          <w:sz w:val="24"/>
          <w:szCs w:val="24"/>
          <w:lang w:eastAsia="zh-CN"/>
        </w:rPr>
        <w:t xml:space="preserve">. </w:t>
      </w:r>
      <w:r w:rsidRPr="00ED1A57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Proximate analysis </w:t>
      </w:r>
      <w:r w:rsidR="007E532D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(%) </w:t>
      </w:r>
      <w:r w:rsidRPr="00ED1A57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for protein by dry weight, lipid by dry weight, and moisture </w:t>
      </w:r>
      <w:r w:rsidR="005F7CB7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measured </w:t>
      </w:r>
      <w:r w:rsidRPr="00ED1A57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for Threadfin shad collected at Sherman Island (SI), Mildred Island (MI), Brannan Island (BI), and Stockton (STK). </w:t>
      </w:r>
    </w:p>
    <w:p w14:paraId="73D41831" w14:textId="77777777" w:rsidR="00385E09" w:rsidRPr="00EF6AF0" w:rsidRDefault="00385E09" w:rsidP="00385E09">
      <w:pPr>
        <w:rPr>
          <w:b/>
          <w:lang w:eastAsia="zh-CN"/>
        </w:rPr>
      </w:pPr>
    </w:p>
    <w:tbl>
      <w:tblPr>
        <w:tblW w:w="5760" w:type="dxa"/>
        <w:tblInd w:w="108" w:type="dxa"/>
        <w:tblLook w:val="04A0" w:firstRow="1" w:lastRow="0" w:firstColumn="1" w:lastColumn="0" w:noHBand="0" w:noVBand="1"/>
      </w:tblPr>
      <w:tblGrid>
        <w:gridCol w:w="960"/>
        <w:gridCol w:w="1184"/>
        <w:gridCol w:w="976"/>
        <w:gridCol w:w="777"/>
        <w:gridCol w:w="1098"/>
        <w:gridCol w:w="822"/>
      </w:tblGrid>
      <w:tr w:rsidR="003E1017" w:rsidRPr="003E1017" w14:paraId="65947F6C" w14:textId="77777777" w:rsidTr="003E1017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85E521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21C5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3E1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Wet weigh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42EE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3E1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Dry Weight</w:t>
            </w:r>
          </w:p>
        </w:tc>
      </w:tr>
      <w:tr w:rsidR="003E1017" w:rsidRPr="003E1017" w14:paraId="66CFBEC5" w14:textId="77777777" w:rsidTr="003E1017">
        <w:trPr>
          <w:trHeight w:val="33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CE93FB5" w14:textId="77777777" w:rsidR="003E1017" w:rsidRPr="003E1017" w:rsidRDefault="003E1017" w:rsidP="003E1017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DC4B0" w14:textId="77777777" w:rsidR="003E1017" w:rsidRPr="003E1017" w:rsidRDefault="003E1017" w:rsidP="003E1017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isture</w:t>
            </w:r>
          </w:p>
        </w:tc>
        <w:tc>
          <w:tcPr>
            <w:tcW w:w="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F8E25" w14:textId="77777777" w:rsidR="003E1017" w:rsidRPr="003E1017" w:rsidRDefault="003E1017" w:rsidP="003E1017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7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D052B" w14:textId="77777777" w:rsidR="003E1017" w:rsidRPr="003E1017" w:rsidRDefault="003E1017" w:rsidP="003E1017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10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39C3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8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099F9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pid</w:t>
            </w:r>
          </w:p>
        </w:tc>
      </w:tr>
      <w:tr w:rsidR="003E1017" w:rsidRPr="003E1017" w14:paraId="29959854" w14:textId="77777777" w:rsidTr="003E1017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7930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F650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26AA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2C2A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0A04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3597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</w:tr>
      <w:tr w:rsidR="003E1017" w:rsidRPr="003E1017" w14:paraId="74DE84AB" w14:textId="77777777" w:rsidTr="003E101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AA60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193D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1673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F2BA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7ED9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03ED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</w:tr>
      <w:tr w:rsidR="003E1017" w:rsidRPr="003E1017" w14:paraId="1121AEF3" w14:textId="77777777" w:rsidTr="003E101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91B4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6A5A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CEDE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0221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598C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141E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5</w:t>
            </w:r>
          </w:p>
        </w:tc>
      </w:tr>
      <w:tr w:rsidR="003E1017" w:rsidRPr="003E1017" w14:paraId="0471803A" w14:textId="77777777" w:rsidTr="003E101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50E8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A9B3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1491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BEAB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5E3F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4C3D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2</w:t>
            </w:r>
          </w:p>
        </w:tc>
      </w:tr>
      <w:tr w:rsidR="003E1017" w:rsidRPr="003E1017" w14:paraId="68B771DB" w14:textId="77777777" w:rsidTr="003E101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F02A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2C7C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77DA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A1C3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9F30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DD1E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</w:tr>
      <w:tr w:rsidR="003E1017" w:rsidRPr="003E1017" w14:paraId="6349230B" w14:textId="77777777" w:rsidTr="003E101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D3F8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C323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DAB9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D036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7BC3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C102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1</w:t>
            </w:r>
          </w:p>
        </w:tc>
      </w:tr>
      <w:tr w:rsidR="003E1017" w:rsidRPr="003E1017" w14:paraId="5BB94EAC" w14:textId="77777777" w:rsidTr="003E101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5B7B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222D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DD6E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B0EF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90DA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AE5F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6</w:t>
            </w:r>
          </w:p>
        </w:tc>
      </w:tr>
      <w:tr w:rsidR="003E1017" w:rsidRPr="003E1017" w14:paraId="1925FB30" w14:textId="77777777" w:rsidTr="003E101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065B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C426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BFA4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EE9E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D693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A190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3</w:t>
            </w:r>
          </w:p>
        </w:tc>
      </w:tr>
      <w:tr w:rsidR="003E1017" w:rsidRPr="003E1017" w14:paraId="2D991E82" w14:textId="77777777" w:rsidTr="003E101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2D3D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5DF7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C0A5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53C8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F154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FCE8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</w:tr>
      <w:tr w:rsidR="003E1017" w:rsidRPr="003E1017" w14:paraId="72CED011" w14:textId="77777777" w:rsidTr="003E101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2CFA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6528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B6C8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C4E3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1514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673A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0</w:t>
            </w:r>
          </w:p>
        </w:tc>
      </w:tr>
      <w:tr w:rsidR="003E1017" w:rsidRPr="003E1017" w14:paraId="134B9383" w14:textId="77777777" w:rsidTr="003E101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1EA1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C31B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BAA0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787A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8676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21CC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</w:t>
            </w:r>
          </w:p>
        </w:tc>
      </w:tr>
      <w:tr w:rsidR="003E1017" w:rsidRPr="003E1017" w14:paraId="1EDF32D2" w14:textId="77777777" w:rsidTr="003E101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BA91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2C6F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7D69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EBE0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DC32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529D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1</w:t>
            </w:r>
          </w:p>
        </w:tc>
      </w:tr>
      <w:tr w:rsidR="003E1017" w:rsidRPr="003E1017" w14:paraId="082516C9" w14:textId="77777777" w:rsidTr="003E101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5756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K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6F28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478A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7C8F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4481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D870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</w:tr>
      <w:tr w:rsidR="003E1017" w:rsidRPr="003E1017" w14:paraId="319B3D53" w14:textId="77777777" w:rsidTr="003E101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C52F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K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5D57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8E1A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3777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96AA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C7B4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</w:tr>
      <w:tr w:rsidR="003E1017" w:rsidRPr="003E1017" w14:paraId="7F10B0A4" w14:textId="77777777" w:rsidTr="003E101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7996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K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4091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C2AE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7C68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6A8A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F1EB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</w:tr>
      <w:tr w:rsidR="003E1017" w:rsidRPr="003E1017" w14:paraId="4FC89D53" w14:textId="77777777" w:rsidTr="003E1017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56F7A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K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645F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6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19489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C27B5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C1FBA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9D54B" w14:textId="77777777" w:rsidR="003E1017" w:rsidRPr="003E1017" w:rsidRDefault="003E1017" w:rsidP="003E10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1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</w:tr>
    </w:tbl>
    <w:p w14:paraId="58393487" w14:textId="77777777" w:rsidR="00385E09" w:rsidRDefault="00385E09" w:rsidP="00385E09">
      <w:pPr>
        <w:pStyle w:val="MDPI13authornames"/>
        <w:rPr>
          <w:rFonts w:ascii="Times New Roman" w:hAnsi="Times New Roman"/>
          <w:szCs w:val="20"/>
        </w:rPr>
      </w:pPr>
    </w:p>
    <w:p w14:paraId="44F377A8" w14:textId="77777777" w:rsidR="00B37857" w:rsidRDefault="00B37857" w:rsidP="00B37857">
      <w:pPr>
        <w:pStyle w:val="MDPI71References"/>
        <w:numPr>
          <w:ilvl w:val="0"/>
          <w:numId w:val="0"/>
        </w:numPr>
        <w:spacing w:line="480" w:lineRule="auto"/>
        <w:jc w:val="left"/>
        <w:rPr>
          <w:rFonts w:ascii="Times New Roman" w:hAnsi="Times New Roman"/>
          <w:sz w:val="24"/>
        </w:rPr>
      </w:pPr>
    </w:p>
    <w:p w14:paraId="1548573F" w14:textId="3C5AE48D" w:rsidR="00B37857" w:rsidRDefault="00B37857" w:rsidP="00B37857">
      <w:pPr>
        <w:pStyle w:val="MDPI71References"/>
        <w:numPr>
          <w:ilvl w:val="0"/>
          <w:numId w:val="0"/>
        </w:num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27B09">
        <w:rPr>
          <w:rFonts w:ascii="Times New Roman" w:hAnsi="Times New Roman"/>
          <w:sz w:val="24"/>
        </w:rPr>
        <w:t>Fig</w:t>
      </w:r>
      <w:r w:rsidRPr="00201CD2">
        <w:rPr>
          <w:rFonts w:ascii="Times New Roman" w:hAnsi="Times New Roman"/>
          <w:sz w:val="24"/>
          <w:szCs w:val="24"/>
        </w:rPr>
        <w:t>.</w:t>
      </w:r>
      <w:r w:rsidRPr="00C27B0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1</w:t>
      </w:r>
      <w:r w:rsidRPr="00201CD2">
        <w:rPr>
          <w:rFonts w:ascii="Times New Roman" w:hAnsi="Times New Roman"/>
          <w:sz w:val="24"/>
          <w:szCs w:val="24"/>
        </w:rPr>
        <w:t xml:space="preserve">. Histopathology of Threadfin shad, </w:t>
      </w:r>
      <w:r w:rsidRPr="00201CD2">
        <w:rPr>
          <w:rFonts w:ascii="Times New Roman" w:hAnsi="Times New Roman"/>
          <w:i/>
          <w:sz w:val="24"/>
          <w:szCs w:val="24"/>
        </w:rPr>
        <w:t>Dorosoma petenense</w:t>
      </w:r>
      <w:r>
        <w:rPr>
          <w:rFonts w:ascii="Times New Roman" w:hAnsi="Times New Roman"/>
          <w:sz w:val="24"/>
          <w:szCs w:val="24"/>
        </w:rPr>
        <w:t xml:space="preserve">, from the </w:t>
      </w:r>
      <w:r w:rsidRPr="00201CD2">
        <w:rPr>
          <w:rFonts w:ascii="Times New Roman" w:hAnsi="Times New Roman"/>
          <w:sz w:val="24"/>
          <w:szCs w:val="24"/>
        </w:rPr>
        <w:t>bloom site</w:t>
      </w:r>
      <w:r>
        <w:rPr>
          <w:rFonts w:ascii="Times New Roman" w:hAnsi="Times New Roman"/>
          <w:sz w:val="24"/>
          <w:szCs w:val="24"/>
        </w:rPr>
        <w:t>s</w:t>
      </w:r>
      <w:r w:rsidRPr="00201CD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showing </w:t>
      </w:r>
      <w:r w:rsidR="002237D5">
        <w:rPr>
          <w:rFonts w:ascii="Times New Roman" w:hAnsi="Times New Roman"/>
          <w:sz w:val="24"/>
          <w:szCs w:val="24"/>
        </w:rPr>
        <w:t xml:space="preserve">a) severe glycogen depletion and </w:t>
      </w:r>
      <w:proofErr w:type="spellStart"/>
      <w:r w:rsidR="002237D5">
        <w:rPr>
          <w:rFonts w:ascii="Times New Roman" w:hAnsi="Times New Roman"/>
          <w:sz w:val="24"/>
          <w:szCs w:val="24"/>
        </w:rPr>
        <w:t>lipidosis</w:t>
      </w:r>
      <w:proofErr w:type="spellEnd"/>
      <w:r w:rsidR="002237D5">
        <w:rPr>
          <w:rFonts w:ascii="Times New Roman" w:hAnsi="Times New Roman"/>
          <w:sz w:val="24"/>
          <w:szCs w:val="24"/>
        </w:rPr>
        <w:t xml:space="preserve"> at 400x </w:t>
      </w:r>
      <w:r>
        <w:rPr>
          <w:rFonts w:ascii="Times New Roman" w:hAnsi="Times New Roman"/>
          <w:sz w:val="24"/>
          <w:szCs w:val="24"/>
        </w:rPr>
        <w:t xml:space="preserve">and </w:t>
      </w:r>
      <w:r w:rsidR="002237D5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) </w:t>
      </w:r>
      <w:r w:rsidR="002237D5">
        <w:rPr>
          <w:rFonts w:ascii="Times New Roman" w:hAnsi="Times New Roman"/>
          <w:sz w:val="24"/>
          <w:szCs w:val="24"/>
        </w:rPr>
        <w:t xml:space="preserve">fatty vacuolar degeneration </w:t>
      </w:r>
      <w:r>
        <w:rPr>
          <w:rFonts w:ascii="Times New Roman" w:hAnsi="Times New Roman"/>
          <w:sz w:val="24"/>
          <w:szCs w:val="24"/>
        </w:rPr>
        <w:t>(arrow</w:t>
      </w:r>
      <w:r w:rsidR="002237D5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)</w:t>
      </w:r>
      <w:r w:rsidR="002237D5">
        <w:rPr>
          <w:rFonts w:ascii="Times New Roman" w:hAnsi="Times New Roman"/>
          <w:sz w:val="24"/>
          <w:szCs w:val="24"/>
        </w:rPr>
        <w:t xml:space="preserve"> at 400x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18AAC41C" w14:textId="77777777" w:rsidR="00B37857" w:rsidRDefault="00B37857" w:rsidP="00B37857">
      <w:pPr>
        <w:pStyle w:val="MDPI71References"/>
        <w:numPr>
          <w:ilvl w:val="0"/>
          <w:numId w:val="0"/>
        </w:numPr>
        <w:spacing w:line="480" w:lineRule="auto"/>
        <w:jc w:val="left"/>
        <w:rPr>
          <w:rFonts w:ascii="Times New Roman" w:hAnsi="Times New Roman"/>
          <w:sz w:val="24"/>
        </w:rPr>
      </w:pPr>
      <w:bookmarkStart w:id="1" w:name="_Hlk24626059"/>
    </w:p>
    <w:p w14:paraId="59BE6271" w14:textId="39AC20CA" w:rsidR="00B37857" w:rsidRPr="00201CD2" w:rsidRDefault="00B37857" w:rsidP="00B37857">
      <w:pPr>
        <w:pStyle w:val="MDPI71References"/>
        <w:numPr>
          <w:ilvl w:val="0"/>
          <w:numId w:val="0"/>
        </w:num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27B09">
        <w:rPr>
          <w:rFonts w:ascii="Times New Roman" w:hAnsi="Times New Roman"/>
          <w:sz w:val="24"/>
        </w:rPr>
        <w:t>Fig</w:t>
      </w:r>
      <w:r w:rsidRPr="00201CD2">
        <w:rPr>
          <w:rFonts w:ascii="Times New Roman" w:hAnsi="Times New Roman"/>
          <w:sz w:val="24"/>
          <w:szCs w:val="24"/>
        </w:rPr>
        <w:t>.</w:t>
      </w:r>
      <w:r w:rsidRPr="00C27B09">
        <w:rPr>
          <w:rFonts w:ascii="Times New Roman" w:hAnsi="Times New Roman"/>
          <w:sz w:val="24"/>
        </w:rPr>
        <w:t xml:space="preserve"> </w:t>
      </w:r>
      <w:r w:rsidR="00EF23A6">
        <w:rPr>
          <w:rFonts w:ascii="Times New Roman" w:hAnsi="Times New Roman"/>
          <w:sz w:val="24"/>
        </w:rPr>
        <w:t>S2</w:t>
      </w:r>
      <w:r w:rsidRPr="00C27B09">
        <w:rPr>
          <w:rFonts w:ascii="Times New Roman" w:hAnsi="Times New Roman"/>
          <w:sz w:val="24"/>
        </w:rPr>
        <w:t>.</w:t>
      </w:r>
      <w:r w:rsidRPr="00201CD2">
        <w:rPr>
          <w:rFonts w:ascii="Times New Roman" w:hAnsi="Times New Roman"/>
          <w:sz w:val="24"/>
          <w:szCs w:val="24"/>
        </w:rPr>
        <w:t xml:space="preserve"> </w:t>
      </w:r>
      <w:r w:rsidRPr="00A00C0F">
        <w:rPr>
          <w:rFonts w:ascii="Times New Roman" w:hAnsi="Times New Roman"/>
          <w:i/>
          <w:sz w:val="24"/>
        </w:rPr>
        <w:t>In situ</w:t>
      </w:r>
      <w:r w:rsidRPr="00201CD2">
        <w:rPr>
          <w:rFonts w:ascii="Times New Roman" w:hAnsi="Times New Roman"/>
          <w:sz w:val="24"/>
          <w:szCs w:val="24"/>
        </w:rPr>
        <w:t xml:space="preserve"> hybridization </w:t>
      </w:r>
      <w:r w:rsidR="007E532D">
        <w:rPr>
          <w:rFonts w:ascii="Times New Roman" w:hAnsi="Times New Roman"/>
          <w:sz w:val="24"/>
          <w:szCs w:val="24"/>
        </w:rPr>
        <w:t xml:space="preserve">(ISH) </w:t>
      </w:r>
      <w:r w:rsidR="00147CF0">
        <w:rPr>
          <w:rFonts w:ascii="Times New Roman" w:hAnsi="Times New Roman"/>
          <w:sz w:val="24"/>
          <w:szCs w:val="24"/>
        </w:rPr>
        <w:t xml:space="preserve">and H&amp;E staining </w:t>
      </w:r>
      <w:r w:rsidRPr="00201CD2">
        <w:rPr>
          <w:rFonts w:ascii="Times New Roman" w:hAnsi="Times New Roman"/>
          <w:sz w:val="24"/>
          <w:szCs w:val="24"/>
        </w:rPr>
        <w:t xml:space="preserve">of Threadfin shad (TFS), </w:t>
      </w:r>
      <w:r w:rsidRPr="00201CD2">
        <w:rPr>
          <w:rFonts w:ascii="Times New Roman" w:hAnsi="Times New Roman"/>
          <w:i/>
          <w:sz w:val="24"/>
          <w:szCs w:val="24"/>
        </w:rPr>
        <w:t>Dorosoma petenense</w:t>
      </w:r>
      <w:r w:rsidRPr="00201CD2">
        <w:rPr>
          <w:rFonts w:ascii="Times New Roman" w:hAnsi="Times New Roman"/>
          <w:sz w:val="24"/>
          <w:szCs w:val="24"/>
        </w:rPr>
        <w:t xml:space="preserve">, </w:t>
      </w:r>
      <w:r w:rsidR="007E532D">
        <w:rPr>
          <w:rFonts w:ascii="Times New Roman" w:hAnsi="Times New Roman"/>
          <w:sz w:val="24"/>
          <w:szCs w:val="24"/>
        </w:rPr>
        <w:t>from Bannon Island in</w:t>
      </w:r>
      <w:r w:rsidRPr="00201CD2">
        <w:rPr>
          <w:rFonts w:ascii="Times New Roman" w:hAnsi="Times New Roman"/>
          <w:sz w:val="24"/>
          <w:szCs w:val="24"/>
        </w:rPr>
        <w:t xml:space="preserve"> the upper San Francisco Estuary. </w:t>
      </w:r>
      <w:r w:rsidR="00EF23A6">
        <w:rPr>
          <w:rFonts w:ascii="Times New Roman" w:hAnsi="Times New Roman"/>
          <w:sz w:val="24"/>
          <w:szCs w:val="24"/>
        </w:rPr>
        <w:t xml:space="preserve">A) </w:t>
      </w:r>
      <w:r>
        <w:rPr>
          <w:rFonts w:ascii="Times New Roman" w:hAnsi="Times New Roman"/>
          <w:sz w:val="24"/>
          <w:szCs w:val="24"/>
        </w:rPr>
        <w:t>H&amp;E</w:t>
      </w:r>
      <w:r w:rsidRPr="00201CD2">
        <w:rPr>
          <w:rFonts w:ascii="Times New Roman" w:hAnsi="Times New Roman"/>
          <w:sz w:val="24"/>
          <w:szCs w:val="24"/>
        </w:rPr>
        <w:t xml:space="preserve"> staining of </w:t>
      </w:r>
      <w:r w:rsidR="00147CF0">
        <w:rPr>
          <w:rFonts w:ascii="Times New Roman" w:hAnsi="Times New Roman"/>
          <w:sz w:val="24"/>
          <w:szCs w:val="24"/>
        </w:rPr>
        <w:t>the intestine</w:t>
      </w:r>
      <w:r w:rsidRPr="00201CD2">
        <w:rPr>
          <w:rFonts w:ascii="Times New Roman" w:hAnsi="Times New Roman"/>
          <w:sz w:val="24"/>
          <w:szCs w:val="24"/>
        </w:rPr>
        <w:t xml:space="preserve"> </w:t>
      </w:r>
      <w:r w:rsidR="00147CF0">
        <w:rPr>
          <w:rFonts w:ascii="Times New Roman" w:hAnsi="Times New Roman"/>
          <w:sz w:val="24"/>
          <w:szCs w:val="24"/>
        </w:rPr>
        <w:t>at 100x and b</w:t>
      </w:r>
      <w:r w:rsidR="00EF23A6">
        <w:rPr>
          <w:rFonts w:ascii="Times New Roman" w:hAnsi="Times New Roman"/>
          <w:sz w:val="24"/>
          <w:szCs w:val="24"/>
        </w:rPr>
        <w:t xml:space="preserve">) </w:t>
      </w:r>
      <w:r w:rsidR="007E532D">
        <w:rPr>
          <w:rFonts w:ascii="Times New Roman" w:hAnsi="Times New Roman"/>
          <w:sz w:val="24"/>
          <w:szCs w:val="24"/>
        </w:rPr>
        <w:t>by ISH</w:t>
      </w:r>
      <w:r w:rsidR="00147CF0">
        <w:rPr>
          <w:rFonts w:ascii="Times New Roman" w:hAnsi="Times New Roman"/>
          <w:sz w:val="24"/>
          <w:szCs w:val="24"/>
        </w:rPr>
        <w:t xml:space="preserve"> showing</w:t>
      </w:r>
      <w:r w:rsidRPr="00201CD2">
        <w:rPr>
          <w:rFonts w:ascii="Times New Roman" w:hAnsi="Times New Roman"/>
          <w:sz w:val="24"/>
          <w:szCs w:val="24"/>
        </w:rPr>
        <w:t xml:space="preserve"> ingested </w:t>
      </w:r>
      <w:r w:rsidRPr="00201CD2">
        <w:rPr>
          <w:rFonts w:ascii="Times New Roman" w:hAnsi="Times New Roman"/>
          <w:i/>
          <w:sz w:val="24"/>
          <w:szCs w:val="24"/>
        </w:rPr>
        <w:t>Microcystis</w:t>
      </w:r>
      <w:r w:rsidRPr="00201CD2">
        <w:rPr>
          <w:rFonts w:ascii="Times New Roman" w:hAnsi="Times New Roman"/>
          <w:sz w:val="24"/>
          <w:szCs w:val="24"/>
        </w:rPr>
        <w:t xml:space="preserve"> cells (arrows) </w:t>
      </w:r>
      <w:r w:rsidR="00147CF0">
        <w:rPr>
          <w:rFonts w:ascii="Times New Roman" w:hAnsi="Times New Roman"/>
          <w:sz w:val="24"/>
          <w:szCs w:val="24"/>
        </w:rPr>
        <w:t xml:space="preserve">staining blue </w:t>
      </w:r>
      <w:r w:rsidRPr="00201CD2">
        <w:rPr>
          <w:rFonts w:ascii="Times New Roman" w:hAnsi="Times New Roman"/>
          <w:sz w:val="24"/>
          <w:szCs w:val="24"/>
        </w:rPr>
        <w:t>in gut contents and in between intestinal wall and lining of TFS</w:t>
      </w:r>
      <w:r w:rsidR="00147CF0">
        <w:rPr>
          <w:rFonts w:ascii="Times New Roman" w:hAnsi="Times New Roman"/>
          <w:sz w:val="24"/>
          <w:szCs w:val="24"/>
        </w:rPr>
        <w:t xml:space="preserve"> 100x</w:t>
      </w:r>
      <w:r w:rsidRPr="00201CD2">
        <w:rPr>
          <w:rFonts w:ascii="Times New Roman" w:hAnsi="Times New Roman"/>
          <w:sz w:val="24"/>
          <w:szCs w:val="24"/>
        </w:rPr>
        <w:t>.</w:t>
      </w:r>
    </w:p>
    <w:bookmarkEnd w:id="1"/>
    <w:p w14:paraId="3733E7D9" w14:textId="77777777" w:rsidR="00EF23A6" w:rsidRDefault="00EF23A6" w:rsidP="00EF23A6">
      <w:pPr>
        <w:pStyle w:val="MDPI71References"/>
        <w:numPr>
          <w:ilvl w:val="0"/>
          <w:numId w:val="0"/>
        </w:numPr>
        <w:spacing w:line="480" w:lineRule="auto"/>
        <w:jc w:val="left"/>
        <w:rPr>
          <w:rFonts w:ascii="Times New Roman" w:hAnsi="Times New Roman"/>
          <w:sz w:val="24"/>
        </w:rPr>
      </w:pPr>
    </w:p>
    <w:p w14:paraId="1EBE1FDB" w14:textId="6D7B0BB4" w:rsidR="00EF23A6" w:rsidRPr="00201CD2" w:rsidRDefault="00EF23A6" w:rsidP="00EF23A6">
      <w:pPr>
        <w:pStyle w:val="MDPI71References"/>
        <w:numPr>
          <w:ilvl w:val="0"/>
          <w:numId w:val="0"/>
        </w:num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27B09">
        <w:rPr>
          <w:rFonts w:ascii="Times New Roman" w:hAnsi="Times New Roman"/>
          <w:sz w:val="24"/>
        </w:rPr>
        <w:t>Fig</w:t>
      </w:r>
      <w:r w:rsidRPr="00201CD2">
        <w:rPr>
          <w:rFonts w:ascii="Times New Roman" w:hAnsi="Times New Roman"/>
          <w:sz w:val="24"/>
          <w:szCs w:val="24"/>
        </w:rPr>
        <w:t>.</w:t>
      </w:r>
      <w:r w:rsidRPr="00C27B0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3</w:t>
      </w:r>
      <w:r w:rsidRPr="00C27B09">
        <w:rPr>
          <w:rFonts w:ascii="Times New Roman" w:hAnsi="Times New Roman"/>
          <w:sz w:val="24"/>
        </w:rPr>
        <w:t>.</w:t>
      </w:r>
      <w:r w:rsidRPr="00201CD2">
        <w:rPr>
          <w:rFonts w:ascii="Times New Roman" w:hAnsi="Times New Roman"/>
          <w:sz w:val="24"/>
          <w:szCs w:val="24"/>
        </w:rPr>
        <w:t xml:space="preserve"> </w:t>
      </w:r>
      <w:r w:rsidRPr="00A00C0F">
        <w:rPr>
          <w:rFonts w:ascii="Times New Roman" w:hAnsi="Times New Roman"/>
          <w:i/>
          <w:sz w:val="24"/>
        </w:rPr>
        <w:t>In situ</w:t>
      </w:r>
      <w:r w:rsidRPr="00201CD2">
        <w:rPr>
          <w:rFonts w:ascii="Times New Roman" w:hAnsi="Times New Roman"/>
          <w:sz w:val="24"/>
          <w:szCs w:val="24"/>
        </w:rPr>
        <w:t xml:space="preserve"> hybridization </w:t>
      </w:r>
      <w:r w:rsidR="007E532D">
        <w:rPr>
          <w:rFonts w:ascii="Times New Roman" w:hAnsi="Times New Roman"/>
          <w:sz w:val="24"/>
          <w:szCs w:val="24"/>
        </w:rPr>
        <w:t xml:space="preserve">(ISH) </w:t>
      </w:r>
      <w:r w:rsidR="00147CF0">
        <w:rPr>
          <w:rFonts w:ascii="Times New Roman" w:hAnsi="Times New Roman"/>
          <w:sz w:val="24"/>
          <w:szCs w:val="24"/>
        </w:rPr>
        <w:t>and H&amp;E staining in the stomach</w:t>
      </w:r>
      <w:r w:rsidRPr="00201CD2">
        <w:rPr>
          <w:rFonts w:ascii="Times New Roman" w:hAnsi="Times New Roman"/>
          <w:sz w:val="24"/>
          <w:szCs w:val="24"/>
        </w:rPr>
        <w:t xml:space="preserve"> of Threadfin shad (TFS), </w:t>
      </w:r>
      <w:r w:rsidRPr="00201CD2">
        <w:rPr>
          <w:rFonts w:ascii="Times New Roman" w:hAnsi="Times New Roman"/>
          <w:i/>
          <w:sz w:val="24"/>
          <w:szCs w:val="24"/>
        </w:rPr>
        <w:t>Dorosoma petenense</w:t>
      </w:r>
      <w:r w:rsidRPr="00201CD2">
        <w:rPr>
          <w:rFonts w:ascii="Times New Roman" w:hAnsi="Times New Roman"/>
          <w:sz w:val="24"/>
          <w:szCs w:val="24"/>
        </w:rPr>
        <w:t xml:space="preserve">, from </w:t>
      </w:r>
      <w:r w:rsidR="007E532D">
        <w:rPr>
          <w:rFonts w:ascii="Times New Roman" w:hAnsi="Times New Roman"/>
          <w:sz w:val="24"/>
          <w:szCs w:val="24"/>
        </w:rPr>
        <w:t xml:space="preserve">Brannon Island in </w:t>
      </w:r>
      <w:r w:rsidRPr="00201CD2">
        <w:rPr>
          <w:rFonts w:ascii="Times New Roman" w:hAnsi="Times New Roman"/>
          <w:sz w:val="24"/>
          <w:szCs w:val="24"/>
        </w:rPr>
        <w:t xml:space="preserve">the upper San Francisco Estuary. </w:t>
      </w:r>
      <w:r>
        <w:rPr>
          <w:rFonts w:ascii="Times New Roman" w:hAnsi="Times New Roman"/>
          <w:sz w:val="24"/>
          <w:szCs w:val="24"/>
        </w:rPr>
        <w:t>A) H&amp;E</w:t>
      </w:r>
      <w:r w:rsidRPr="00201CD2">
        <w:rPr>
          <w:rFonts w:ascii="Times New Roman" w:hAnsi="Times New Roman"/>
          <w:sz w:val="24"/>
          <w:szCs w:val="24"/>
        </w:rPr>
        <w:t xml:space="preserve"> staining </w:t>
      </w:r>
      <w:r w:rsidR="00147CF0" w:rsidRPr="001B6BFE">
        <w:rPr>
          <w:rFonts w:ascii="Times New Roman" w:hAnsi="Times New Roman"/>
          <w:sz w:val="24"/>
          <w:szCs w:val="24"/>
        </w:rPr>
        <w:t>of the stomach</w:t>
      </w:r>
      <w:r w:rsidRPr="00201CD2">
        <w:rPr>
          <w:rFonts w:ascii="Times New Roman" w:hAnsi="Times New Roman"/>
          <w:sz w:val="24"/>
          <w:szCs w:val="24"/>
        </w:rPr>
        <w:t xml:space="preserve"> of TFS. </w:t>
      </w:r>
      <w:r>
        <w:rPr>
          <w:rFonts w:ascii="Times New Roman" w:hAnsi="Times New Roman"/>
          <w:sz w:val="24"/>
          <w:szCs w:val="24"/>
        </w:rPr>
        <w:t xml:space="preserve">B) </w:t>
      </w:r>
      <w:r w:rsidRPr="00201CD2">
        <w:rPr>
          <w:rFonts w:ascii="Times New Roman" w:hAnsi="Times New Roman"/>
          <w:sz w:val="24"/>
          <w:szCs w:val="24"/>
        </w:rPr>
        <w:t xml:space="preserve">Blue precipitates indicate ingested </w:t>
      </w:r>
      <w:r w:rsidRPr="00201CD2">
        <w:rPr>
          <w:rFonts w:ascii="Times New Roman" w:hAnsi="Times New Roman"/>
          <w:i/>
          <w:sz w:val="24"/>
          <w:szCs w:val="24"/>
        </w:rPr>
        <w:t>Microcystis</w:t>
      </w:r>
      <w:r w:rsidRPr="00201CD2">
        <w:rPr>
          <w:rFonts w:ascii="Times New Roman" w:hAnsi="Times New Roman"/>
          <w:sz w:val="24"/>
          <w:szCs w:val="24"/>
        </w:rPr>
        <w:t xml:space="preserve"> cells (arrows) </w:t>
      </w:r>
      <w:r w:rsidR="007E532D">
        <w:rPr>
          <w:rFonts w:ascii="Times New Roman" w:hAnsi="Times New Roman"/>
          <w:sz w:val="24"/>
          <w:szCs w:val="24"/>
        </w:rPr>
        <w:t xml:space="preserve">by ISH </w:t>
      </w:r>
      <w:r w:rsidRPr="00201CD2">
        <w:rPr>
          <w:rFonts w:ascii="Times New Roman" w:hAnsi="Times New Roman"/>
          <w:sz w:val="24"/>
          <w:szCs w:val="24"/>
        </w:rPr>
        <w:t xml:space="preserve">in </w:t>
      </w:r>
      <w:r w:rsidR="00147CF0">
        <w:rPr>
          <w:rFonts w:ascii="Times New Roman" w:hAnsi="Times New Roman"/>
          <w:sz w:val="24"/>
          <w:szCs w:val="24"/>
        </w:rPr>
        <w:t>the stomach</w:t>
      </w:r>
      <w:r w:rsidR="00147CF0" w:rsidRPr="00201CD2">
        <w:rPr>
          <w:rFonts w:ascii="Times New Roman" w:hAnsi="Times New Roman"/>
          <w:sz w:val="24"/>
          <w:szCs w:val="24"/>
        </w:rPr>
        <w:t xml:space="preserve"> </w:t>
      </w:r>
      <w:r w:rsidRPr="00201CD2">
        <w:rPr>
          <w:rFonts w:ascii="Times New Roman" w:hAnsi="Times New Roman"/>
          <w:sz w:val="24"/>
          <w:szCs w:val="24"/>
        </w:rPr>
        <w:t>contents of TFS</w:t>
      </w:r>
      <w:r w:rsidR="00147CF0">
        <w:rPr>
          <w:rFonts w:ascii="Times New Roman" w:hAnsi="Times New Roman"/>
          <w:sz w:val="24"/>
          <w:szCs w:val="24"/>
        </w:rPr>
        <w:t xml:space="preserve"> at 100x</w:t>
      </w:r>
      <w:r w:rsidRPr="00201CD2">
        <w:rPr>
          <w:rFonts w:ascii="Times New Roman" w:hAnsi="Times New Roman"/>
          <w:sz w:val="24"/>
          <w:szCs w:val="24"/>
        </w:rPr>
        <w:t>.</w:t>
      </w:r>
    </w:p>
    <w:p w14:paraId="74D068A4" w14:textId="36368316" w:rsidR="00BB44F8" w:rsidRPr="00EF6AF0" w:rsidRDefault="00BB44F8" w:rsidP="002F2AB5">
      <w:pPr>
        <w:rPr>
          <w:rFonts w:ascii="Times New Roman" w:hAnsi="Times New Roman" w:cs="Times New Roman"/>
          <w:sz w:val="24"/>
          <w:szCs w:val="24"/>
          <w:lang w:eastAsia="de-DE" w:bidi="en-US"/>
        </w:rPr>
      </w:pPr>
    </w:p>
    <w:sectPr w:rsidR="00BB44F8" w:rsidRPr="00EF6AF0" w:rsidSect="00385E09">
      <w:headerReference w:type="default" r:id="rId10"/>
      <w:footerReference w:type="even" r:id="rId11"/>
      <w:footerReference w:type="default" r:id="rId12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A25EB1" w14:textId="77777777" w:rsidR="00147CF0" w:rsidRDefault="00147CF0">
      <w:r>
        <w:separator/>
      </w:r>
    </w:p>
  </w:endnote>
  <w:endnote w:type="continuationSeparator" w:id="0">
    <w:p w14:paraId="4AEC96FC" w14:textId="77777777" w:rsidR="00147CF0" w:rsidRDefault="00147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984E84" w14:textId="77777777" w:rsidR="00147CF0" w:rsidRPr="00A23C79" w:rsidRDefault="00147CF0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8294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5A2BA4" w14:textId="69633997" w:rsidR="00147CF0" w:rsidRDefault="00147C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6D0908" w14:textId="77777777" w:rsidR="00147CF0" w:rsidRPr="00372438" w:rsidRDefault="00147CF0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2295B6" w14:textId="77777777" w:rsidR="00147CF0" w:rsidRDefault="00147CF0">
      <w:r>
        <w:separator/>
      </w:r>
    </w:p>
  </w:footnote>
  <w:footnote w:type="continuationSeparator" w:id="0">
    <w:p w14:paraId="7C36A350" w14:textId="77777777" w:rsidR="00147CF0" w:rsidRDefault="00147C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152E21" w14:textId="271EA57B" w:rsidR="00147CF0" w:rsidRPr="00372438" w:rsidRDefault="00147CF0" w:rsidP="00372438">
    <w:pPr>
      <w:pStyle w:val="Footer"/>
      <w:adjustRightInd w:val="0"/>
      <w:snapToGrid w:val="0"/>
      <w:spacing w:after="240"/>
      <w:jc w:val="both"/>
      <w:rPr>
        <w:rFonts w:ascii="Palatino Linotype" w:hAnsi="Palatino Linotype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3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4" w15:restartNumberingAfterBreak="0">
    <w:nsid w:val="7BD26F3F"/>
    <w:multiLevelType w:val="hybridMultilevel"/>
    <w:tmpl w:val="24C0238C"/>
    <w:lvl w:ilvl="0" w:tplc="0409000F">
      <w:start w:val="1"/>
      <w:numFmt w:val="decimal"/>
      <w:lvlText w:val="%1."/>
      <w:lvlJc w:val="left"/>
      <w:pPr>
        <w:ind w:left="1360" w:hanging="360"/>
      </w:pPr>
    </w:lvl>
    <w:lvl w:ilvl="1" w:tplc="04090019" w:tentative="1">
      <w:start w:val="1"/>
      <w:numFmt w:val="lowerLetter"/>
      <w:lvlText w:val="%2."/>
      <w:lvlJc w:val="left"/>
      <w:pPr>
        <w:ind w:left="2080" w:hanging="360"/>
      </w:pPr>
    </w:lvl>
    <w:lvl w:ilvl="2" w:tplc="0409001B" w:tentative="1">
      <w:start w:val="1"/>
      <w:numFmt w:val="lowerRoman"/>
      <w:lvlText w:val="%3."/>
      <w:lvlJc w:val="right"/>
      <w:pPr>
        <w:ind w:left="2800" w:hanging="180"/>
      </w:pPr>
    </w:lvl>
    <w:lvl w:ilvl="3" w:tplc="0409000F" w:tentative="1">
      <w:start w:val="1"/>
      <w:numFmt w:val="decimal"/>
      <w:lvlText w:val="%4."/>
      <w:lvlJc w:val="left"/>
      <w:pPr>
        <w:ind w:left="3520" w:hanging="360"/>
      </w:pPr>
    </w:lvl>
    <w:lvl w:ilvl="4" w:tplc="04090019" w:tentative="1">
      <w:start w:val="1"/>
      <w:numFmt w:val="lowerLetter"/>
      <w:lvlText w:val="%5."/>
      <w:lvlJc w:val="left"/>
      <w:pPr>
        <w:ind w:left="4240" w:hanging="360"/>
      </w:pPr>
    </w:lvl>
    <w:lvl w:ilvl="5" w:tplc="0409001B" w:tentative="1">
      <w:start w:val="1"/>
      <w:numFmt w:val="lowerRoman"/>
      <w:lvlText w:val="%6."/>
      <w:lvlJc w:val="right"/>
      <w:pPr>
        <w:ind w:left="4960" w:hanging="180"/>
      </w:pPr>
    </w:lvl>
    <w:lvl w:ilvl="6" w:tplc="0409000F" w:tentative="1">
      <w:start w:val="1"/>
      <w:numFmt w:val="decimal"/>
      <w:lvlText w:val="%7."/>
      <w:lvlJc w:val="left"/>
      <w:pPr>
        <w:ind w:left="5680" w:hanging="360"/>
      </w:pPr>
    </w:lvl>
    <w:lvl w:ilvl="7" w:tplc="04090019" w:tentative="1">
      <w:start w:val="1"/>
      <w:numFmt w:val="lowerLetter"/>
      <w:lvlText w:val="%8."/>
      <w:lvlJc w:val="left"/>
      <w:pPr>
        <w:ind w:left="6400" w:hanging="360"/>
      </w:pPr>
    </w:lvl>
    <w:lvl w:ilvl="8" w:tplc="0409001B" w:tentative="1">
      <w:start w:val="1"/>
      <w:numFmt w:val="lowerRoman"/>
      <w:lvlText w:val="%9."/>
      <w:lvlJc w:val="right"/>
      <w:pPr>
        <w:ind w:left="712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06CB"/>
    <w:rsid w:val="00011360"/>
    <w:rsid w:val="000223B1"/>
    <w:rsid w:val="000306A0"/>
    <w:rsid w:val="00031C5A"/>
    <w:rsid w:val="0004679C"/>
    <w:rsid w:val="000570EA"/>
    <w:rsid w:val="000603AF"/>
    <w:rsid w:val="000C6E70"/>
    <w:rsid w:val="000E14CE"/>
    <w:rsid w:val="000E4BF4"/>
    <w:rsid w:val="00110C2E"/>
    <w:rsid w:val="00132115"/>
    <w:rsid w:val="00147CF0"/>
    <w:rsid w:val="001642F2"/>
    <w:rsid w:val="00176B05"/>
    <w:rsid w:val="00192A6B"/>
    <w:rsid w:val="001B6BFE"/>
    <w:rsid w:val="001E680F"/>
    <w:rsid w:val="001F0748"/>
    <w:rsid w:val="002014B4"/>
    <w:rsid w:val="002136A9"/>
    <w:rsid w:val="0022138F"/>
    <w:rsid w:val="002237D5"/>
    <w:rsid w:val="002262B3"/>
    <w:rsid w:val="002416A7"/>
    <w:rsid w:val="002D06CB"/>
    <w:rsid w:val="002D4EB0"/>
    <w:rsid w:val="002F2AB5"/>
    <w:rsid w:val="00305C91"/>
    <w:rsid w:val="00315B80"/>
    <w:rsid w:val="00315D22"/>
    <w:rsid w:val="0033455A"/>
    <w:rsid w:val="00372438"/>
    <w:rsid w:val="003821B7"/>
    <w:rsid w:val="00385B6D"/>
    <w:rsid w:val="00385E09"/>
    <w:rsid w:val="003C7AF8"/>
    <w:rsid w:val="003E1017"/>
    <w:rsid w:val="004022E5"/>
    <w:rsid w:val="00430357"/>
    <w:rsid w:val="00430778"/>
    <w:rsid w:val="00484820"/>
    <w:rsid w:val="00505104"/>
    <w:rsid w:val="00517733"/>
    <w:rsid w:val="00522242"/>
    <w:rsid w:val="0053229B"/>
    <w:rsid w:val="00535AC7"/>
    <w:rsid w:val="005431CE"/>
    <w:rsid w:val="00547E0B"/>
    <w:rsid w:val="00557EAA"/>
    <w:rsid w:val="00575545"/>
    <w:rsid w:val="00594A3B"/>
    <w:rsid w:val="005A58DB"/>
    <w:rsid w:val="005B6767"/>
    <w:rsid w:val="005C486C"/>
    <w:rsid w:val="005F7CB7"/>
    <w:rsid w:val="00606D30"/>
    <w:rsid w:val="00624CE6"/>
    <w:rsid w:val="006A7F01"/>
    <w:rsid w:val="006B1BBE"/>
    <w:rsid w:val="007167C1"/>
    <w:rsid w:val="00741414"/>
    <w:rsid w:val="0074501B"/>
    <w:rsid w:val="0076454D"/>
    <w:rsid w:val="007C2C99"/>
    <w:rsid w:val="007D4D72"/>
    <w:rsid w:val="007E532D"/>
    <w:rsid w:val="007E5F44"/>
    <w:rsid w:val="007F5F71"/>
    <w:rsid w:val="0080217F"/>
    <w:rsid w:val="008626B1"/>
    <w:rsid w:val="00863700"/>
    <w:rsid w:val="00883A85"/>
    <w:rsid w:val="0088777F"/>
    <w:rsid w:val="009229A3"/>
    <w:rsid w:val="009346B2"/>
    <w:rsid w:val="00A23C79"/>
    <w:rsid w:val="00A26C0C"/>
    <w:rsid w:val="00A34E5B"/>
    <w:rsid w:val="00A845FC"/>
    <w:rsid w:val="00B37857"/>
    <w:rsid w:val="00B400A2"/>
    <w:rsid w:val="00B5131D"/>
    <w:rsid w:val="00B80B6F"/>
    <w:rsid w:val="00B81CF1"/>
    <w:rsid w:val="00BB44F8"/>
    <w:rsid w:val="00BC4000"/>
    <w:rsid w:val="00BD1416"/>
    <w:rsid w:val="00BD78FC"/>
    <w:rsid w:val="00BE2D02"/>
    <w:rsid w:val="00BE36C7"/>
    <w:rsid w:val="00C44B83"/>
    <w:rsid w:val="00C450A2"/>
    <w:rsid w:val="00C60D2D"/>
    <w:rsid w:val="00C763E0"/>
    <w:rsid w:val="00C90298"/>
    <w:rsid w:val="00CA21FA"/>
    <w:rsid w:val="00CA62C2"/>
    <w:rsid w:val="00CB62B1"/>
    <w:rsid w:val="00CD1419"/>
    <w:rsid w:val="00D33528"/>
    <w:rsid w:val="00D817D9"/>
    <w:rsid w:val="00D85E96"/>
    <w:rsid w:val="00D95740"/>
    <w:rsid w:val="00DB2C62"/>
    <w:rsid w:val="00E22449"/>
    <w:rsid w:val="00E330D1"/>
    <w:rsid w:val="00E37FCF"/>
    <w:rsid w:val="00E83B21"/>
    <w:rsid w:val="00E84C0D"/>
    <w:rsid w:val="00EC7E10"/>
    <w:rsid w:val="00ED1550"/>
    <w:rsid w:val="00ED1A57"/>
    <w:rsid w:val="00ED4116"/>
    <w:rsid w:val="00EF23A6"/>
    <w:rsid w:val="00EF6AF0"/>
    <w:rsid w:val="00F11F69"/>
    <w:rsid w:val="00F57095"/>
    <w:rsid w:val="00F601D5"/>
    <w:rsid w:val="00F60972"/>
    <w:rsid w:val="00F63BD5"/>
    <w:rsid w:val="00F75EF1"/>
    <w:rsid w:val="00F7611E"/>
    <w:rsid w:val="00F771D3"/>
    <w:rsid w:val="00F96FA9"/>
    <w:rsid w:val="00F96FE3"/>
    <w:rsid w:val="00F979C8"/>
    <w:rsid w:val="00FB2305"/>
    <w:rsid w:val="00FC4D2D"/>
    <w:rsid w:val="00FD3890"/>
    <w:rsid w:val="00FD3F44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F248C68"/>
  <w15:docId w15:val="{D90BD3B4-DA21-4757-9143-3BB025B88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b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b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39"/>
    <w:rsid w:val="00BE2D02"/>
    <w:pPr>
      <w:widowControl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E84C0D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CommentText">
    <w:name w:val="annotation text"/>
    <w:basedOn w:val="Normal"/>
    <w:link w:val="CommentTextChar"/>
    <w:uiPriority w:val="99"/>
    <w:rsid w:val="00F96FA9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FA9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uiPriority w:val="99"/>
    <w:rsid w:val="00F96FA9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F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FA9"/>
    <w:rPr>
      <w:sz w:val="18"/>
      <w:szCs w:val="18"/>
    </w:rPr>
  </w:style>
  <w:style w:type="table" w:customStyle="1" w:styleId="Gitternetztabelle21">
    <w:name w:val="Gitternetztabelle 21"/>
    <w:basedOn w:val="TableNormal"/>
    <w:uiPriority w:val="47"/>
    <w:rsid w:val="003821B7"/>
    <w:pPr>
      <w:widowControl/>
    </w:pPr>
    <w:rPr>
      <w:rFonts w:eastAsiaTheme="minorHAnsi"/>
      <w:lang w:val="de-D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ards-reveal-left-container">
    <w:name w:val="cards-reveal-left-container"/>
    <w:basedOn w:val="DefaultParagraphFont"/>
    <w:rsid w:val="003821B7"/>
  </w:style>
  <w:style w:type="paragraph" w:styleId="NormalWeb">
    <w:name w:val="Normal (Web)"/>
    <w:basedOn w:val="Normal"/>
    <w:uiPriority w:val="99"/>
    <w:unhideWhenUsed/>
    <w:rsid w:val="003821B7"/>
    <w:pPr>
      <w:widowControl/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de-DE" w:eastAsia="de-DE"/>
    </w:rPr>
  </w:style>
  <w:style w:type="table" w:customStyle="1" w:styleId="GridTable21">
    <w:name w:val="Grid Table 21"/>
    <w:basedOn w:val="TableNormal"/>
    <w:uiPriority w:val="47"/>
    <w:rsid w:val="003821B7"/>
    <w:pPr>
      <w:widowControl/>
    </w:pPr>
    <w:rPr>
      <w:rFonts w:ascii="Calibri" w:eastAsia="Calibri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3821B7"/>
    <w:pPr>
      <w:widowControl/>
    </w:pPr>
    <w:rPr>
      <w:rFonts w:eastAsiaTheme="minorHAnsi"/>
      <w:color w:val="000000" w:themeColor="text1" w:themeShade="BF"/>
      <w:lang w:val="fr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B21"/>
    <w:pPr>
      <w:widowControl w:val="0"/>
      <w:spacing w:line="240" w:lineRule="auto"/>
      <w:jc w:val="left"/>
    </w:pPr>
    <w:rPr>
      <w:rFonts w:asciiTheme="minorHAnsi" w:eastAsiaTheme="minorEastAsia" w:hAnsiTheme="minorHAnsi" w:cstheme="minorBidi"/>
      <w:b/>
      <w:bCs/>
      <w:color w:val="auto"/>
      <w:sz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B21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85E09"/>
  </w:style>
  <w:style w:type="paragraph" w:customStyle="1" w:styleId="MDPI71References">
    <w:name w:val="MDPI_7.1_References"/>
    <w:basedOn w:val="Normal"/>
    <w:qFormat/>
    <w:rsid w:val="00B37857"/>
    <w:pPr>
      <w:widowControl/>
      <w:numPr>
        <w:numId w:val="5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8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.mdpi-PC\AppData\Roaming\Skype\My%20Skype%20Received%20Files\template_supfi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EDCE9D1D57974A8ED34684EA883C3B" ma:contentTypeVersion="8" ma:contentTypeDescription="Create a new document." ma:contentTypeScope="" ma:versionID="6f7b13555e9be44919bdeba7fe8c7769">
  <xsd:schema xmlns:xsd="http://www.w3.org/2001/XMLSchema" xmlns:xs="http://www.w3.org/2001/XMLSchema" xmlns:p="http://schemas.microsoft.com/office/2006/metadata/properties" xmlns:ns3="1a155fe4-e85e-45a4-8ee5-1e1f270331b7" targetNamespace="http://schemas.microsoft.com/office/2006/metadata/properties" ma:root="true" ma:fieldsID="981c60f9b6cd750250a0962e90778d5c" ns3:_="">
    <xsd:import namespace="1a155fe4-e85e-45a4-8ee5-1e1f270331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155fe4-e85e-45a4-8ee5-1e1f270331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6A21824-4AC3-4E5A-BEA8-9E9796D8E5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155fe4-e85e-45a4-8ee5-1e1f270331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F7BE79-439A-4238-A0E4-07914A29B8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116744-28A1-41C5-9F9C-2CA8D3D124C0}">
  <ds:schemaRefs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1a155fe4-e85e-45a4-8ee5-1e1f270331b7"/>
    <ds:schemaRef ds:uri="http://schemas.microsoft.com/office/2006/metadata/properties"/>
    <ds:schemaRef ds:uri="http://purl.org/dc/terms/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_supfile</Template>
  <TotalTime>22</TotalTime>
  <Pages>6</Pages>
  <Words>1070</Words>
  <Characters>610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MWD</Company>
  <LinksUpToDate>false</LinksUpToDate>
  <CharactersWithSpaces>7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Acuna,Shawn C</cp:lastModifiedBy>
  <cp:revision>4</cp:revision>
  <dcterms:created xsi:type="dcterms:W3CDTF">2019-12-16T22:29:00Z</dcterms:created>
  <dcterms:modified xsi:type="dcterms:W3CDTF">2019-12-17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  <property fmtid="{D5CDD505-2E9C-101B-9397-08002B2CF9AE}" pid="4" name="ContentTypeId">
    <vt:lpwstr>0x0101007AEDCE9D1D57974A8ED34684EA883C3B</vt:lpwstr>
  </property>
</Properties>
</file>